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EBC18" w14:textId="7C40079A" w:rsidR="001E01F5" w:rsidRDefault="00A634ED" w:rsidP="000D18BB">
      <w:pPr>
        <w:pStyle w:val="Heading3"/>
      </w:pPr>
      <w:r>
        <w:t xml:space="preserve">Table S1. </w:t>
      </w:r>
    </w:p>
    <w:p w14:paraId="00000150" w14:textId="0F359F2D" w:rsidR="00102999" w:rsidRDefault="00A634ED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pecimen short read archive accession information for data used to generate improved genomes in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33347F" w:rsidRPr="0033347F">
        <w:rPr>
          <w:rFonts w:ascii="Times New Roman" w:eastAsia="Times New Roman" w:hAnsi="Times New Roman" w:cs="Times New Roman"/>
          <w:bCs/>
          <w:sz w:val="24"/>
          <w:szCs w:val="24"/>
        </w:rPr>
        <w:t>beluga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elphinapterus leucas</w:t>
      </w:r>
      <w:r w:rsidR="0033347F">
        <w:rPr>
          <w:rFonts w:ascii="Times New Roman" w:eastAsia="Times New Roman" w:hAnsi="Times New Roman" w:cs="Times New Roman"/>
          <w:iCs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33347F">
        <w:rPr>
          <w:rFonts w:ascii="Times New Roman" w:eastAsia="Times New Roman" w:hAnsi="Times New Roman" w:cs="Times New Roman"/>
          <w:sz w:val="24"/>
          <w:szCs w:val="24"/>
        </w:rPr>
        <w:t>narwhal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onodon monoceros</w:t>
      </w:r>
      <w:r>
        <w:rPr>
          <w:rFonts w:ascii="Times New Roman" w:eastAsia="Times New Roman" w:hAnsi="Times New Roman" w:cs="Times New Roman"/>
          <w:sz w:val="24"/>
          <w:szCs w:val="24"/>
        </w:rPr>
        <w:t>).</w:t>
      </w:r>
    </w:p>
    <w:tbl>
      <w:tblPr>
        <w:tblStyle w:val="1"/>
        <w:tblW w:w="12950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02"/>
        <w:gridCol w:w="1762"/>
        <w:gridCol w:w="1212"/>
        <w:gridCol w:w="1197"/>
        <w:gridCol w:w="963"/>
        <w:gridCol w:w="1166"/>
        <w:gridCol w:w="991"/>
        <w:gridCol w:w="1097"/>
        <w:gridCol w:w="1480"/>
        <w:gridCol w:w="1480"/>
      </w:tblGrid>
      <w:tr w:rsidR="00102999" w14:paraId="2F3DFF73" w14:textId="77777777" w:rsidTr="00B659B6">
        <w:tc>
          <w:tcPr>
            <w:tcW w:w="1602" w:type="dxa"/>
          </w:tcPr>
          <w:p w14:paraId="00000151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762" w:type="dxa"/>
          </w:tcPr>
          <w:p w14:paraId="00000152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mple ID</w:t>
            </w:r>
          </w:p>
        </w:tc>
        <w:tc>
          <w:tcPr>
            <w:tcW w:w="1212" w:type="dxa"/>
          </w:tcPr>
          <w:p w14:paraId="00000153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te collected</w:t>
            </w:r>
          </w:p>
        </w:tc>
        <w:tc>
          <w:tcPr>
            <w:tcW w:w="1197" w:type="dxa"/>
          </w:tcPr>
          <w:p w14:paraId="00000154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963" w:type="dxa"/>
          </w:tcPr>
          <w:p w14:paraId="00000155" w14:textId="207A2C8E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at</w:t>
            </w:r>
            <w:r w:rsidR="0033347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tude</w:t>
            </w:r>
          </w:p>
        </w:tc>
        <w:tc>
          <w:tcPr>
            <w:tcW w:w="1166" w:type="dxa"/>
          </w:tcPr>
          <w:p w14:paraId="00000156" w14:textId="148C2234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ng</w:t>
            </w:r>
            <w:r w:rsidR="0033347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tude</w:t>
            </w:r>
          </w:p>
        </w:tc>
        <w:tc>
          <w:tcPr>
            <w:tcW w:w="991" w:type="dxa"/>
          </w:tcPr>
          <w:p w14:paraId="00000157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cBio long reads</w:t>
            </w:r>
          </w:p>
        </w:tc>
        <w:tc>
          <w:tcPr>
            <w:tcW w:w="1097" w:type="dxa"/>
          </w:tcPr>
          <w:p w14:paraId="00000158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llumina short reads</w:t>
            </w:r>
          </w:p>
        </w:tc>
        <w:tc>
          <w:tcPr>
            <w:tcW w:w="1480" w:type="dxa"/>
          </w:tcPr>
          <w:p w14:paraId="00000159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NA-seq</w:t>
            </w:r>
          </w:p>
        </w:tc>
        <w:tc>
          <w:tcPr>
            <w:tcW w:w="1480" w:type="dxa"/>
          </w:tcPr>
          <w:p w14:paraId="0000015A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-C</w:t>
            </w:r>
          </w:p>
        </w:tc>
      </w:tr>
      <w:tr w:rsidR="00102999" w14:paraId="787DB3AB" w14:textId="77777777" w:rsidTr="00B659B6">
        <w:tc>
          <w:tcPr>
            <w:tcW w:w="1602" w:type="dxa"/>
          </w:tcPr>
          <w:p w14:paraId="0000015B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lphinapterus leucas</w:t>
            </w:r>
          </w:p>
        </w:tc>
        <w:tc>
          <w:tcPr>
            <w:tcW w:w="1762" w:type="dxa"/>
          </w:tcPr>
          <w:p w14:paraId="0000015C" w14:textId="6F755068" w:rsidR="00102999" w:rsidRDefault="004019B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_20_00693</w:t>
            </w:r>
          </w:p>
        </w:tc>
        <w:tc>
          <w:tcPr>
            <w:tcW w:w="1212" w:type="dxa"/>
          </w:tcPr>
          <w:p w14:paraId="0000015D" w14:textId="318EA989" w:rsidR="00102999" w:rsidRDefault="00B659B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5-07</w:t>
            </w:r>
          </w:p>
        </w:tc>
        <w:tc>
          <w:tcPr>
            <w:tcW w:w="1197" w:type="dxa"/>
          </w:tcPr>
          <w:p w14:paraId="0000015E" w14:textId="60FCE270" w:rsidR="00102999" w:rsidRDefault="00B659B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mberland Sound; Pangnirtung</w:t>
            </w:r>
          </w:p>
        </w:tc>
        <w:tc>
          <w:tcPr>
            <w:tcW w:w="963" w:type="dxa"/>
          </w:tcPr>
          <w:p w14:paraId="0000015F" w14:textId="7E7C56EF" w:rsidR="00102999" w:rsidRDefault="00B659B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66" w:type="dxa"/>
          </w:tcPr>
          <w:p w14:paraId="00000160" w14:textId="62A76E79" w:rsidR="00102999" w:rsidRDefault="00B659B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1" w:type="dxa"/>
          </w:tcPr>
          <w:p w14:paraId="00000161" w14:textId="1EE5EDEB" w:rsidR="00102999" w:rsidRDefault="00505C1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5C1B">
              <w:rPr>
                <w:rFonts w:ascii="Times New Roman" w:eastAsia="Times New Roman" w:hAnsi="Times New Roman" w:cs="Times New Roman"/>
                <w:sz w:val="20"/>
                <w:szCs w:val="20"/>
              </w:rPr>
              <w:t>SRR23640103</w:t>
            </w:r>
          </w:p>
        </w:tc>
        <w:tc>
          <w:tcPr>
            <w:tcW w:w="1097" w:type="dxa"/>
          </w:tcPr>
          <w:p w14:paraId="00000162" w14:textId="546F61A3" w:rsidR="00102999" w:rsidRDefault="00505C1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5C1B">
              <w:rPr>
                <w:rFonts w:ascii="Times New Roman" w:eastAsia="Times New Roman" w:hAnsi="Times New Roman" w:cs="Times New Roman"/>
                <w:sz w:val="20"/>
                <w:szCs w:val="20"/>
              </w:rPr>
              <w:t>SRR23640100</w:t>
            </w:r>
          </w:p>
        </w:tc>
        <w:tc>
          <w:tcPr>
            <w:tcW w:w="1480" w:type="dxa"/>
          </w:tcPr>
          <w:p w14:paraId="00000163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</w:tcPr>
          <w:p w14:paraId="00000164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2999" w14:paraId="09629F9C" w14:textId="77777777" w:rsidTr="00B659B6">
        <w:tc>
          <w:tcPr>
            <w:tcW w:w="1602" w:type="dxa"/>
          </w:tcPr>
          <w:p w14:paraId="00000165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lphinapterus leucas</w:t>
            </w:r>
          </w:p>
        </w:tc>
        <w:tc>
          <w:tcPr>
            <w:tcW w:w="1762" w:type="dxa"/>
          </w:tcPr>
          <w:p w14:paraId="00000166" w14:textId="24C9DE8D" w:rsidR="00102999" w:rsidRDefault="004019B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_20_00702</w:t>
            </w:r>
          </w:p>
        </w:tc>
        <w:tc>
          <w:tcPr>
            <w:tcW w:w="1212" w:type="dxa"/>
          </w:tcPr>
          <w:p w14:paraId="00000167" w14:textId="5A8B6681" w:rsidR="00102999" w:rsidRDefault="00B659B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2-07-22</w:t>
            </w:r>
          </w:p>
        </w:tc>
        <w:tc>
          <w:tcPr>
            <w:tcW w:w="1197" w:type="dxa"/>
          </w:tcPr>
          <w:p w14:paraId="00000168" w14:textId="27572539" w:rsidR="00102999" w:rsidRDefault="00B659B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mberland Sound; Pangnirtu</w:t>
            </w:r>
            <w:r w:rsidR="00600C5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63" w:type="dxa"/>
          </w:tcPr>
          <w:p w14:paraId="00000169" w14:textId="6ABAE0FB" w:rsidR="00102999" w:rsidRDefault="00B659B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66" w:type="dxa"/>
          </w:tcPr>
          <w:p w14:paraId="0000016A" w14:textId="7397A892" w:rsidR="00102999" w:rsidRDefault="00B659B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1" w:type="dxa"/>
          </w:tcPr>
          <w:p w14:paraId="0000016B" w14:textId="7B0BEBE6" w:rsidR="00102999" w:rsidRDefault="00505C1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5C1B">
              <w:rPr>
                <w:rFonts w:ascii="Times New Roman" w:eastAsia="Times New Roman" w:hAnsi="Times New Roman" w:cs="Times New Roman"/>
                <w:sz w:val="20"/>
                <w:szCs w:val="20"/>
              </w:rPr>
              <w:t>SRR23640104</w:t>
            </w:r>
          </w:p>
        </w:tc>
        <w:tc>
          <w:tcPr>
            <w:tcW w:w="1097" w:type="dxa"/>
          </w:tcPr>
          <w:p w14:paraId="0000016C" w14:textId="1E9D7C8E" w:rsidR="00102999" w:rsidRDefault="00505C1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5C1B">
              <w:rPr>
                <w:rFonts w:ascii="Times New Roman" w:eastAsia="Times New Roman" w:hAnsi="Times New Roman" w:cs="Times New Roman"/>
                <w:sz w:val="20"/>
                <w:szCs w:val="20"/>
              </w:rPr>
              <w:t>SRR23640101</w:t>
            </w:r>
          </w:p>
        </w:tc>
        <w:tc>
          <w:tcPr>
            <w:tcW w:w="1480" w:type="dxa"/>
          </w:tcPr>
          <w:p w14:paraId="0000016D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</w:tcPr>
          <w:p w14:paraId="0000016E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2999" w14:paraId="2791DA26" w14:textId="77777777" w:rsidTr="00B659B6">
        <w:tc>
          <w:tcPr>
            <w:tcW w:w="1602" w:type="dxa"/>
          </w:tcPr>
          <w:p w14:paraId="0000016F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lphinapterus leucas</w:t>
            </w:r>
          </w:p>
        </w:tc>
        <w:tc>
          <w:tcPr>
            <w:tcW w:w="1762" w:type="dxa"/>
          </w:tcPr>
          <w:p w14:paraId="00000170" w14:textId="55552340" w:rsidR="00102999" w:rsidRDefault="004019B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_20_00703</w:t>
            </w:r>
          </w:p>
        </w:tc>
        <w:tc>
          <w:tcPr>
            <w:tcW w:w="1212" w:type="dxa"/>
          </w:tcPr>
          <w:p w14:paraId="00000171" w14:textId="60EE82AE" w:rsidR="00102999" w:rsidRDefault="00B659B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6-07-01</w:t>
            </w:r>
          </w:p>
        </w:tc>
        <w:tc>
          <w:tcPr>
            <w:tcW w:w="1197" w:type="dxa"/>
          </w:tcPr>
          <w:p w14:paraId="00000172" w14:textId="294C76DB" w:rsidR="00102999" w:rsidRDefault="00B659B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mberland Sound; Pangnirtung</w:t>
            </w:r>
          </w:p>
        </w:tc>
        <w:tc>
          <w:tcPr>
            <w:tcW w:w="963" w:type="dxa"/>
          </w:tcPr>
          <w:p w14:paraId="00000173" w14:textId="7A012E2B" w:rsidR="00102999" w:rsidRDefault="00B659B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66" w:type="dxa"/>
          </w:tcPr>
          <w:p w14:paraId="00000174" w14:textId="4858D132" w:rsidR="00102999" w:rsidRDefault="00B659B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1" w:type="dxa"/>
          </w:tcPr>
          <w:p w14:paraId="00000175" w14:textId="0E8FB827" w:rsidR="00102999" w:rsidRDefault="00505C1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5C1B">
              <w:rPr>
                <w:rFonts w:ascii="Times New Roman" w:eastAsia="Times New Roman" w:hAnsi="Times New Roman" w:cs="Times New Roman"/>
                <w:sz w:val="20"/>
                <w:szCs w:val="20"/>
              </w:rPr>
              <w:t>SRR23332917</w:t>
            </w:r>
          </w:p>
        </w:tc>
        <w:tc>
          <w:tcPr>
            <w:tcW w:w="1097" w:type="dxa"/>
          </w:tcPr>
          <w:p w14:paraId="00000176" w14:textId="66CAB351" w:rsidR="00102999" w:rsidRDefault="00505C1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5C1B">
              <w:rPr>
                <w:rFonts w:ascii="Times New Roman" w:eastAsia="Times New Roman" w:hAnsi="Times New Roman" w:cs="Times New Roman"/>
                <w:sz w:val="20"/>
                <w:szCs w:val="20"/>
              </w:rPr>
              <w:t>SRR23640098</w:t>
            </w:r>
          </w:p>
        </w:tc>
        <w:tc>
          <w:tcPr>
            <w:tcW w:w="1480" w:type="dxa"/>
          </w:tcPr>
          <w:p w14:paraId="00000177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</w:tcPr>
          <w:p w14:paraId="00000178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2999" w14:paraId="216A994E" w14:textId="77777777" w:rsidTr="00B659B6">
        <w:tc>
          <w:tcPr>
            <w:tcW w:w="1602" w:type="dxa"/>
          </w:tcPr>
          <w:p w14:paraId="00000179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onodon monoceros</w:t>
            </w:r>
          </w:p>
        </w:tc>
        <w:tc>
          <w:tcPr>
            <w:tcW w:w="1762" w:type="dxa"/>
          </w:tcPr>
          <w:p w14:paraId="0000017A" w14:textId="70AF6080" w:rsidR="00102999" w:rsidRDefault="004019B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_20_00708</w:t>
            </w:r>
          </w:p>
        </w:tc>
        <w:tc>
          <w:tcPr>
            <w:tcW w:w="1212" w:type="dxa"/>
          </w:tcPr>
          <w:p w14:paraId="0000017B" w14:textId="63A27579" w:rsidR="00102999" w:rsidRDefault="00B659B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1-09-01</w:t>
            </w:r>
          </w:p>
        </w:tc>
        <w:tc>
          <w:tcPr>
            <w:tcW w:w="1197" w:type="dxa"/>
          </w:tcPr>
          <w:p w14:paraId="0000017C" w14:textId="06516D15" w:rsidR="00102999" w:rsidRDefault="00B659B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rth Hudson Bay, Repulse Bay</w:t>
            </w:r>
          </w:p>
        </w:tc>
        <w:tc>
          <w:tcPr>
            <w:tcW w:w="963" w:type="dxa"/>
          </w:tcPr>
          <w:p w14:paraId="0000017D" w14:textId="1F9A7855" w:rsidR="00102999" w:rsidRDefault="00B659B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66" w:type="dxa"/>
          </w:tcPr>
          <w:p w14:paraId="0000017E" w14:textId="35D09D3A" w:rsidR="00102999" w:rsidRDefault="00B659B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1" w:type="dxa"/>
          </w:tcPr>
          <w:p w14:paraId="0000017F" w14:textId="74841159" w:rsidR="00102999" w:rsidRDefault="00505C1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5C1B">
              <w:rPr>
                <w:rFonts w:ascii="Times New Roman" w:eastAsia="Times New Roman" w:hAnsi="Times New Roman" w:cs="Times New Roman"/>
                <w:sz w:val="20"/>
                <w:szCs w:val="20"/>
              </w:rPr>
              <w:t>SRR23640102</w:t>
            </w:r>
          </w:p>
        </w:tc>
        <w:tc>
          <w:tcPr>
            <w:tcW w:w="1097" w:type="dxa"/>
          </w:tcPr>
          <w:p w14:paraId="00000180" w14:textId="43AAE9A4" w:rsidR="00102999" w:rsidRDefault="00505C1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5C1B">
              <w:rPr>
                <w:rFonts w:ascii="Times New Roman" w:eastAsia="Times New Roman" w:hAnsi="Times New Roman" w:cs="Times New Roman"/>
                <w:sz w:val="20"/>
                <w:szCs w:val="20"/>
              </w:rPr>
              <w:t>SRR23640099</w:t>
            </w:r>
          </w:p>
        </w:tc>
        <w:tc>
          <w:tcPr>
            <w:tcW w:w="1480" w:type="dxa"/>
          </w:tcPr>
          <w:p w14:paraId="00000181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</w:tcPr>
          <w:p w14:paraId="00000182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2999" w14:paraId="11881357" w14:textId="77777777" w:rsidTr="00B659B6">
        <w:tc>
          <w:tcPr>
            <w:tcW w:w="1602" w:type="dxa"/>
          </w:tcPr>
          <w:p w14:paraId="00000183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onodon monoceros</w:t>
            </w:r>
          </w:p>
        </w:tc>
        <w:tc>
          <w:tcPr>
            <w:tcW w:w="1762" w:type="dxa"/>
          </w:tcPr>
          <w:p w14:paraId="00000184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GI_Narwhal_1</w:t>
            </w:r>
          </w:p>
        </w:tc>
        <w:tc>
          <w:tcPr>
            <w:tcW w:w="1212" w:type="dxa"/>
          </w:tcPr>
          <w:p w14:paraId="00000185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3-08-08</w:t>
            </w:r>
          </w:p>
        </w:tc>
        <w:tc>
          <w:tcPr>
            <w:tcW w:w="1197" w:type="dxa"/>
          </w:tcPr>
          <w:p w14:paraId="00000186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</w:tcPr>
          <w:p w14:paraId="00000187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.3787</w:t>
            </w:r>
          </w:p>
        </w:tc>
        <w:tc>
          <w:tcPr>
            <w:tcW w:w="1166" w:type="dxa"/>
          </w:tcPr>
          <w:p w14:paraId="00000188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.5310</w:t>
            </w:r>
          </w:p>
        </w:tc>
        <w:tc>
          <w:tcPr>
            <w:tcW w:w="991" w:type="dxa"/>
          </w:tcPr>
          <w:p w14:paraId="00000189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14:paraId="0000018A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</w:tcPr>
          <w:p w14:paraId="0000018B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RR8578702-5  </w:t>
            </w:r>
          </w:p>
        </w:tc>
        <w:tc>
          <w:tcPr>
            <w:tcW w:w="1480" w:type="dxa"/>
          </w:tcPr>
          <w:p w14:paraId="0000018C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RR8568868-70</w:t>
            </w:r>
          </w:p>
        </w:tc>
      </w:tr>
      <w:tr w:rsidR="00102999" w14:paraId="2C5AA774" w14:textId="77777777" w:rsidTr="00B659B6">
        <w:tc>
          <w:tcPr>
            <w:tcW w:w="1602" w:type="dxa"/>
          </w:tcPr>
          <w:p w14:paraId="0000018D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lphinapterus leucas</w:t>
            </w:r>
          </w:p>
        </w:tc>
        <w:tc>
          <w:tcPr>
            <w:tcW w:w="1762" w:type="dxa"/>
          </w:tcPr>
          <w:p w14:paraId="0000018E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mple0237</w:t>
            </w:r>
          </w:p>
        </w:tc>
        <w:tc>
          <w:tcPr>
            <w:tcW w:w="1212" w:type="dxa"/>
          </w:tcPr>
          <w:p w14:paraId="0000018F" w14:textId="0C4891AD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5-</w:t>
            </w:r>
            <w:r w:rsidR="00600C51">
              <w:rPr>
                <w:rFonts w:ascii="Times New Roman" w:eastAsia="Times New Roman" w:hAnsi="Times New Roman" w:cs="Times New Roman"/>
                <w:sz w:val="20"/>
                <w:szCs w:val="20"/>
              </w:rPr>
              <w:t>0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2</w:t>
            </w:r>
          </w:p>
        </w:tc>
        <w:tc>
          <w:tcPr>
            <w:tcW w:w="1197" w:type="dxa"/>
          </w:tcPr>
          <w:p w14:paraId="00000190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aWorld</w:t>
            </w:r>
          </w:p>
        </w:tc>
        <w:tc>
          <w:tcPr>
            <w:tcW w:w="963" w:type="dxa"/>
          </w:tcPr>
          <w:p w14:paraId="00000191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66" w:type="dxa"/>
          </w:tcPr>
          <w:p w14:paraId="00000192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1" w:type="dxa"/>
          </w:tcPr>
          <w:p w14:paraId="00000193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14:paraId="00000194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</w:tcPr>
          <w:p w14:paraId="00000195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</w:tcPr>
          <w:p w14:paraId="00000196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RR8616923, SRR8616927</w:t>
            </w:r>
          </w:p>
        </w:tc>
      </w:tr>
      <w:tr w:rsidR="00102999" w14:paraId="2CD6E57C" w14:textId="77777777" w:rsidTr="00B659B6">
        <w:tc>
          <w:tcPr>
            <w:tcW w:w="1602" w:type="dxa"/>
          </w:tcPr>
          <w:p w14:paraId="00000197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>Delphinapterus leucas</w:t>
            </w:r>
          </w:p>
        </w:tc>
        <w:tc>
          <w:tcPr>
            <w:tcW w:w="1762" w:type="dxa"/>
          </w:tcPr>
          <w:p w14:paraId="00000198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C108772-12</w:t>
            </w:r>
          </w:p>
        </w:tc>
        <w:tc>
          <w:tcPr>
            <w:tcW w:w="1212" w:type="dxa"/>
          </w:tcPr>
          <w:p w14:paraId="00000199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2-07-09</w:t>
            </w:r>
          </w:p>
        </w:tc>
        <w:tc>
          <w:tcPr>
            <w:tcW w:w="1197" w:type="dxa"/>
          </w:tcPr>
          <w:p w14:paraId="0000019A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uckch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a, Alaska</w:t>
            </w:r>
          </w:p>
        </w:tc>
        <w:tc>
          <w:tcPr>
            <w:tcW w:w="963" w:type="dxa"/>
          </w:tcPr>
          <w:p w14:paraId="0000019B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66" w:type="dxa"/>
          </w:tcPr>
          <w:p w14:paraId="0000019C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1" w:type="dxa"/>
          </w:tcPr>
          <w:p w14:paraId="0000019D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14:paraId="0000019E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</w:tcPr>
          <w:p w14:paraId="0000019F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RR6181300-3</w:t>
            </w:r>
          </w:p>
        </w:tc>
        <w:tc>
          <w:tcPr>
            <w:tcW w:w="1480" w:type="dxa"/>
          </w:tcPr>
          <w:p w14:paraId="000001A0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2999" w14:paraId="4B2E7F71" w14:textId="77777777" w:rsidTr="00B659B6">
        <w:tc>
          <w:tcPr>
            <w:tcW w:w="1602" w:type="dxa"/>
          </w:tcPr>
          <w:p w14:paraId="000001A1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lphinapterus leucas</w:t>
            </w:r>
          </w:p>
        </w:tc>
        <w:tc>
          <w:tcPr>
            <w:tcW w:w="1762" w:type="dxa"/>
          </w:tcPr>
          <w:p w14:paraId="000001A2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LBB-08-02</w:t>
            </w:r>
          </w:p>
        </w:tc>
        <w:tc>
          <w:tcPr>
            <w:tcW w:w="1212" w:type="dxa"/>
          </w:tcPr>
          <w:p w14:paraId="000001A3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8-05-17</w:t>
            </w:r>
          </w:p>
        </w:tc>
        <w:tc>
          <w:tcPr>
            <w:tcW w:w="1197" w:type="dxa"/>
          </w:tcPr>
          <w:p w14:paraId="000001A4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istol Bay, Alaska</w:t>
            </w:r>
          </w:p>
        </w:tc>
        <w:tc>
          <w:tcPr>
            <w:tcW w:w="963" w:type="dxa"/>
          </w:tcPr>
          <w:p w14:paraId="000001A5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66" w:type="dxa"/>
          </w:tcPr>
          <w:p w14:paraId="000001A6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1" w:type="dxa"/>
          </w:tcPr>
          <w:p w14:paraId="000001A7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14:paraId="000001A8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</w:tcPr>
          <w:p w14:paraId="000001A9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RR6181296-99</w:t>
            </w:r>
          </w:p>
        </w:tc>
        <w:tc>
          <w:tcPr>
            <w:tcW w:w="1480" w:type="dxa"/>
          </w:tcPr>
          <w:p w14:paraId="000001AA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2999" w14:paraId="51DBF122" w14:textId="77777777" w:rsidTr="00B659B6">
        <w:tc>
          <w:tcPr>
            <w:tcW w:w="1602" w:type="dxa"/>
          </w:tcPr>
          <w:p w14:paraId="000001AB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lphinapterus leucas</w:t>
            </w:r>
          </w:p>
        </w:tc>
        <w:tc>
          <w:tcPr>
            <w:tcW w:w="1762" w:type="dxa"/>
          </w:tcPr>
          <w:p w14:paraId="000001AC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GAN/ISIS: 26980492/103006 (dam)</w:t>
            </w:r>
          </w:p>
        </w:tc>
        <w:tc>
          <w:tcPr>
            <w:tcW w:w="1212" w:type="dxa"/>
          </w:tcPr>
          <w:p w14:paraId="000001AD" w14:textId="1DBF7A1B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="00600C51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97" w:type="dxa"/>
          </w:tcPr>
          <w:p w14:paraId="000001AE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ncouver Aquarium</w:t>
            </w:r>
          </w:p>
        </w:tc>
        <w:tc>
          <w:tcPr>
            <w:tcW w:w="963" w:type="dxa"/>
          </w:tcPr>
          <w:p w14:paraId="000001AF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66" w:type="dxa"/>
          </w:tcPr>
          <w:p w14:paraId="000001B0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1" w:type="dxa"/>
          </w:tcPr>
          <w:p w14:paraId="000001B1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14:paraId="000001B2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</w:tcPr>
          <w:p w14:paraId="000001B3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RR5282288, SRR5282291-2, SRR5282294-8, SRR5990716-8</w:t>
            </w:r>
          </w:p>
        </w:tc>
        <w:tc>
          <w:tcPr>
            <w:tcW w:w="1480" w:type="dxa"/>
          </w:tcPr>
          <w:p w14:paraId="000001B4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2999" w14:paraId="7DBE9272" w14:textId="77777777" w:rsidTr="00B659B6">
        <w:tc>
          <w:tcPr>
            <w:tcW w:w="1602" w:type="dxa"/>
          </w:tcPr>
          <w:p w14:paraId="000001B5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lphinapterus leucas</w:t>
            </w:r>
          </w:p>
        </w:tc>
        <w:tc>
          <w:tcPr>
            <w:tcW w:w="1762" w:type="dxa"/>
          </w:tcPr>
          <w:p w14:paraId="000001B6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GAN/ISIS: 26980489/103008</w:t>
            </w:r>
          </w:p>
        </w:tc>
        <w:tc>
          <w:tcPr>
            <w:tcW w:w="1212" w:type="dxa"/>
          </w:tcPr>
          <w:p w14:paraId="000001B7" w14:textId="2F98D986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="00600C51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97" w:type="dxa"/>
          </w:tcPr>
          <w:p w14:paraId="000001B8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ncouver Aquarium</w:t>
            </w:r>
          </w:p>
        </w:tc>
        <w:tc>
          <w:tcPr>
            <w:tcW w:w="963" w:type="dxa"/>
          </w:tcPr>
          <w:p w14:paraId="000001B9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66" w:type="dxa"/>
          </w:tcPr>
          <w:p w14:paraId="000001BA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1" w:type="dxa"/>
          </w:tcPr>
          <w:p w14:paraId="000001BB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14:paraId="000001BC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</w:tcPr>
          <w:p w14:paraId="000001BD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RR5282283-7, SRR5282289-90, SRR5282293</w:t>
            </w:r>
          </w:p>
        </w:tc>
        <w:tc>
          <w:tcPr>
            <w:tcW w:w="1480" w:type="dxa"/>
          </w:tcPr>
          <w:p w14:paraId="000001BE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2999" w14:paraId="13050B3D" w14:textId="77777777" w:rsidTr="00B659B6">
        <w:tc>
          <w:tcPr>
            <w:tcW w:w="1602" w:type="dxa"/>
          </w:tcPr>
          <w:p w14:paraId="000001BF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lphinapterus leucas</w:t>
            </w:r>
          </w:p>
        </w:tc>
        <w:tc>
          <w:tcPr>
            <w:tcW w:w="1762" w:type="dxa"/>
          </w:tcPr>
          <w:p w14:paraId="000001C0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LBB12-01</w:t>
            </w:r>
          </w:p>
        </w:tc>
        <w:tc>
          <w:tcPr>
            <w:tcW w:w="1212" w:type="dxa"/>
          </w:tcPr>
          <w:p w14:paraId="000001C1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2-09-01</w:t>
            </w:r>
          </w:p>
        </w:tc>
        <w:tc>
          <w:tcPr>
            <w:tcW w:w="1197" w:type="dxa"/>
          </w:tcPr>
          <w:p w14:paraId="000001C2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istol Bay, Alaska</w:t>
            </w:r>
          </w:p>
        </w:tc>
        <w:tc>
          <w:tcPr>
            <w:tcW w:w="963" w:type="dxa"/>
          </w:tcPr>
          <w:p w14:paraId="000001C3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.034033</w:t>
            </w:r>
          </w:p>
        </w:tc>
        <w:tc>
          <w:tcPr>
            <w:tcW w:w="1166" w:type="dxa"/>
          </w:tcPr>
          <w:p w14:paraId="000001C4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58.3954</w:t>
            </w:r>
          </w:p>
        </w:tc>
        <w:tc>
          <w:tcPr>
            <w:tcW w:w="991" w:type="dxa"/>
          </w:tcPr>
          <w:p w14:paraId="000001C5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14:paraId="000001C6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</w:tcPr>
          <w:p w14:paraId="000001C7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RR5521314</w:t>
            </w:r>
          </w:p>
        </w:tc>
        <w:tc>
          <w:tcPr>
            <w:tcW w:w="1480" w:type="dxa"/>
          </w:tcPr>
          <w:p w14:paraId="000001C8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2999" w14:paraId="438CE552" w14:textId="77777777" w:rsidTr="00B659B6">
        <w:tc>
          <w:tcPr>
            <w:tcW w:w="1602" w:type="dxa"/>
          </w:tcPr>
          <w:p w14:paraId="000001C9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lphinapterus leucas</w:t>
            </w:r>
          </w:p>
        </w:tc>
        <w:tc>
          <w:tcPr>
            <w:tcW w:w="1762" w:type="dxa"/>
          </w:tcPr>
          <w:p w14:paraId="000001CA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LBB12-02</w:t>
            </w:r>
          </w:p>
        </w:tc>
        <w:tc>
          <w:tcPr>
            <w:tcW w:w="1212" w:type="dxa"/>
          </w:tcPr>
          <w:p w14:paraId="000001CB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2-09-01</w:t>
            </w:r>
          </w:p>
        </w:tc>
        <w:tc>
          <w:tcPr>
            <w:tcW w:w="1197" w:type="dxa"/>
          </w:tcPr>
          <w:p w14:paraId="000001CC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istol Bay, Alaska</w:t>
            </w:r>
          </w:p>
        </w:tc>
        <w:tc>
          <w:tcPr>
            <w:tcW w:w="963" w:type="dxa"/>
          </w:tcPr>
          <w:p w14:paraId="000001CD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.053067</w:t>
            </w:r>
          </w:p>
        </w:tc>
        <w:tc>
          <w:tcPr>
            <w:tcW w:w="1166" w:type="dxa"/>
          </w:tcPr>
          <w:p w14:paraId="000001CE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58.391983</w:t>
            </w:r>
          </w:p>
        </w:tc>
        <w:tc>
          <w:tcPr>
            <w:tcW w:w="991" w:type="dxa"/>
          </w:tcPr>
          <w:p w14:paraId="000001CF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14:paraId="000001D0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</w:tcPr>
          <w:p w14:paraId="000001D1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RR5521315</w:t>
            </w:r>
          </w:p>
        </w:tc>
        <w:tc>
          <w:tcPr>
            <w:tcW w:w="1480" w:type="dxa"/>
          </w:tcPr>
          <w:p w14:paraId="000001D2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2999" w14:paraId="0F46638B" w14:textId="77777777" w:rsidTr="00B659B6">
        <w:tc>
          <w:tcPr>
            <w:tcW w:w="1602" w:type="dxa"/>
          </w:tcPr>
          <w:p w14:paraId="000001D3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lphinapterus leucas</w:t>
            </w:r>
          </w:p>
        </w:tc>
        <w:tc>
          <w:tcPr>
            <w:tcW w:w="1762" w:type="dxa"/>
          </w:tcPr>
          <w:p w14:paraId="000001D4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LBB12-03</w:t>
            </w:r>
          </w:p>
        </w:tc>
        <w:tc>
          <w:tcPr>
            <w:tcW w:w="1212" w:type="dxa"/>
          </w:tcPr>
          <w:p w14:paraId="000001D5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2-09-08</w:t>
            </w:r>
          </w:p>
        </w:tc>
        <w:tc>
          <w:tcPr>
            <w:tcW w:w="1197" w:type="dxa"/>
          </w:tcPr>
          <w:p w14:paraId="000001D6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istol Bay, Alaska</w:t>
            </w:r>
          </w:p>
        </w:tc>
        <w:tc>
          <w:tcPr>
            <w:tcW w:w="963" w:type="dxa"/>
          </w:tcPr>
          <w:p w14:paraId="000001D7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.053067</w:t>
            </w:r>
          </w:p>
        </w:tc>
        <w:tc>
          <w:tcPr>
            <w:tcW w:w="1166" w:type="dxa"/>
          </w:tcPr>
          <w:p w14:paraId="000001D8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58.391983</w:t>
            </w:r>
          </w:p>
        </w:tc>
        <w:tc>
          <w:tcPr>
            <w:tcW w:w="991" w:type="dxa"/>
          </w:tcPr>
          <w:p w14:paraId="000001D9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14:paraId="000001DA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</w:tcPr>
          <w:p w14:paraId="000001DB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RR5521316</w:t>
            </w:r>
          </w:p>
        </w:tc>
        <w:tc>
          <w:tcPr>
            <w:tcW w:w="1480" w:type="dxa"/>
          </w:tcPr>
          <w:p w14:paraId="000001DC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2999" w14:paraId="1A657C6D" w14:textId="77777777" w:rsidTr="00B659B6">
        <w:tc>
          <w:tcPr>
            <w:tcW w:w="1602" w:type="dxa"/>
          </w:tcPr>
          <w:p w14:paraId="000001DD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lphinapterus leucas</w:t>
            </w:r>
          </w:p>
        </w:tc>
        <w:tc>
          <w:tcPr>
            <w:tcW w:w="1762" w:type="dxa"/>
          </w:tcPr>
          <w:p w14:paraId="000001DE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LBB12-04</w:t>
            </w:r>
          </w:p>
        </w:tc>
        <w:tc>
          <w:tcPr>
            <w:tcW w:w="1212" w:type="dxa"/>
          </w:tcPr>
          <w:p w14:paraId="000001DF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2-09-08</w:t>
            </w:r>
          </w:p>
        </w:tc>
        <w:tc>
          <w:tcPr>
            <w:tcW w:w="1197" w:type="dxa"/>
          </w:tcPr>
          <w:p w14:paraId="000001E0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istol Bay, Alaska</w:t>
            </w:r>
          </w:p>
        </w:tc>
        <w:tc>
          <w:tcPr>
            <w:tcW w:w="963" w:type="dxa"/>
          </w:tcPr>
          <w:p w14:paraId="000001E1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.055417</w:t>
            </w:r>
          </w:p>
        </w:tc>
        <w:tc>
          <w:tcPr>
            <w:tcW w:w="1166" w:type="dxa"/>
          </w:tcPr>
          <w:p w14:paraId="000001E2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58.4083</w:t>
            </w:r>
          </w:p>
        </w:tc>
        <w:tc>
          <w:tcPr>
            <w:tcW w:w="991" w:type="dxa"/>
          </w:tcPr>
          <w:p w14:paraId="000001E3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14:paraId="000001E4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</w:tcPr>
          <w:p w14:paraId="000001E5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RR5521317</w:t>
            </w:r>
          </w:p>
        </w:tc>
        <w:tc>
          <w:tcPr>
            <w:tcW w:w="1480" w:type="dxa"/>
          </w:tcPr>
          <w:p w14:paraId="000001E6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2999" w14:paraId="42632C87" w14:textId="77777777" w:rsidTr="00B659B6">
        <w:tc>
          <w:tcPr>
            <w:tcW w:w="1602" w:type="dxa"/>
          </w:tcPr>
          <w:p w14:paraId="000001E7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lphinapterus leucas</w:t>
            </w:r>
          </w:p>
        </w:tc>
        <w:tc>
          <w:tcPr>
            <w:tcW w:w="1762" w:type="dxa"/>
          </w:tcPr>
          <w:p w14:paraId="000001E8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LBB12-05</w:t>
            </w:r>
          </w:p>
        </w:tc>
        <w:tc>
          <w:tcPr>
            <w:tcW w:w="1212" w:type="dxa"/>
          </w:tcPr>
          <w:p w14:paraId="000001E9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2-09-09</w:t>
            </w:r>
          </w:p>
        </w:tc>
        <w:tc>
          <w:tcPr>
            <w:tcW w:w="1197" w:type="dxa"/>
          </w:tcPr>
          <w:p w14:paraId="000001EA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istol Bay, Alaska</w:t>
            </w:r>
          </w:p>
        </w:tc>
        <w:tc>
          <w:tcPr>
            <w:tcW w:w="963" w:type="dxa"/>
          </w:tcPr>
          <w:p w14:paraId="000001EB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.590467</w:t>
            </w:r>
          </w:p>
        </w:tc>
        <w:tc>
          <w:tcPr>
            <w:tcW w:w="1166" w:type="dxa"/>
          </w:tcPr>
          <w:p w14:paraId="000001EC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58.501517</w:t>
            </w:r>
          </w:p>
        </w:tc>
        <w:tc>
          <w:tcPr>
            <w:tcW w:w="991" w:type="dxa"/>
          </w:tcPr>
          <w:p w14:paraId="000001ED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14:paraId="000001EE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</w:tcPr>
          <w:p w14:paraId="000001EF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RR5521318</w:t>
            </w:r>
          </w:p>
        </w:tc>
        <w:tc>
          <w:tcPr>
            <w:tcW w:w="1480" w:type="dxa"/>
          </w:tcPr>
          <w:p w14:paraId="000001F0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2999" w14:paraId="71B00318" w14:textId="77777777" w:rsidTr="00B659B6">
        <w:tc>
          <w:tcPr>
            <w:tcW w:w="1602" w:type="dxa"/>
          </w:tcPr>
          <w:p w14:paraId="000001F1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>Delphinapterus leucas</w:t>
            </w:r>
          </w:p>
        </w:tc>
        <w:tc>
          <w:tcPr>
            <w:tcW w:w="1762" w:type="dxa"/>
          </w:tcPr>
          <w:p w14:paraId="000001F2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LBB12-06</w:t>
            </w:r>
          </w:p>
        </w:tc>
        <w:tc>
          <w:tcPr>
            <w:tcW w:w="1212" w:type="dxa"/>
          </w:tcPr>
          <w:p w14:paraId="000001F3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2-09-10</w:t>
            </w:r>
          </w:p>
        </w:tc>
        <w:tc>
          <w:tcPr>
            <w:tcW w:w="1197" w:type="dxa"/>
          </w:tcPr>
          <w:p w14:paraId="000001F4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istol Bay, Alaska</w:t>
            </w:r>
          </w:p>
        </w:tc>
        <w:tc>
          <w:tcPr>
            <w:tcW w:w="963" w:type="dxa"/>
          </w:tcPr>
          <w:p w14:paraId="000001F5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.590467</w:t>
            </w:r>
          </w:p>
        </w:tc>
        <w:tc>
          <w:tcPr>
            <w:tcW w:w="1166" w:type="dxa"/>
          </w:tcPr>
          <w:p w14:paraId="000001F6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58.501517</w:t>
            </w:r>
          </w:p>
        </w:tc>
        <w:tc>
          <w:tcPr>
            <w:tcW w:w="991" w:type="dxa"/>
          </w:tcPr>
          <w:p w14:paraId="000001F7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14:paraId="000001F8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</w:tcPr>
          <w:p w14:paraId="000001F9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RR5521319</w:t>
            </w:r>
          </w:p>
        </w:tc>
        <w:tc>
          <w:tcPr>
            <w:tcW w:w="1480" w:type="dxa"/>
          </w:tcPr>
          <w:p w14:paraId="000001FA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2999" w14:paraId="08739793" w14:textId="77777777" w:rsidTr="00B659B6">
        <w:tc>
          <w:tcPr>
            <w:tcW w:w="1602" w:type="dxa"/>
          </w:tcPr>
          <w:p w14:paraId="000001FB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lphinapterus leucas</w:t>
            </w:r>
          </w:p>
        </w:tc>
        <w:tc>
          <w:tcPr>
            <w:tcW w:w="1762" w:type="dxa"/>
          </w:tcPr>
          <w:p w14:paraId="000001FC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LBB12-07</w:t>
            </w:r>
          </w:p>
        </w:tc>
        <w:tc>
          <w:tcPr>
            <w:tcW w:w="1212" w:type="dxa"/>
          </w:tcPr>
          <w:p w14:paraId="000001FD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2-09-12</w:t>
            </w:r>
          </w:p>
        </w:tc>
        <w:tc>
          <w:tcPr>
            <w:tcW w:w="1197" w:type="dxa"/>
          </w:tcPr>
          <w:p w14:paraId="000001FE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istol Bay, Alaska</w:t>
            </w:r>
          </w:p>
        </w:tc>
        <w:tc>
          <w:tcPr>
            <w:tcW w:w="963" w:type="dxa"/>
          </w:tcPr>
          <w:p w14:paraId="000001FF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.8623</w:t>
            </w:r>
          </w:p>
        </w:tc>
        <w:tc>
          <w:tcPr>
            <w:tcW w:w="1166" w:type="dxa"/>
          </w:tcPr>
          <w:p w14:paraId="00000200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58.705267</w:t>
            </w:r>
          </w:p>
        </w:tc>
        <w:tc>
          <w:tcPr>
            <w:tcW w:w="991" w:type="dxa"/>
          </w:tcPr>
          <w:p w14:paraId="00000201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14:paraId="00000202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</w:tcPr>
          <w:p w14:paraId="00000203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RR5521320</w:t>
            </w:r>
          </w:p>
        </w:tc>
        <w:tc>
          <w:tcPr>
            <w:tcW w:w="1480" w:type="dxa"/>
          </w:tcPr>
          <w:p w14:paraId="00000204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2999" w14:paraId="558A8C96" w14:textId="77777777" w:rsidTr="00B659B6">
        <w:tc>
          <w:tcPr>
            <w:tcW w:w="1602" w:type="dxa"/>
          </w:tcPr>
          <w:p w14:paraId="00000205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lphinapterus leucas</w:t>
            </w:r>
          </w:p>
        </w:tc>
        <w:tc>
          <w:tcPr>
            <w:tcW w:w="1762" w:type="dxa"/>
          </w:tcPr>
          <w:p w14:paraId="00000206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LBB12-09</w:t>
            </w:r>
          </w:p>
        </w:tc>
        <w:tc>
          <w:tcPr>
            <w:tcW w:w="1212" w:type="dxa"/>
          </w:tcPr>
          <w:p w14:paraId="00000207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2-09-12</w:t>
            </w:r>
          </w:p>
        </w:tc>
        <w:tc>
          <w:tcPr>
            <w:tcW w:w="1197" w:type="dxa"/>
          </w:tcPr>
          <w:p w14:paraId="00000208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istol Bay, Alaska</w:t>
            </w:r>
          </w:p>
        </w:tc>
        <w:tc>
          <w:tcPr>
            <w:tcW w:w="963" w:type="dxa"/>
          </w:tcPr>
          <w:p w14:paraId="00000209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.7598</w:t>
            </w:r>
          </w:p>
        </w:tc>
        <w:tc>
          <w:tcPr>
            <w:tcW w:w="1166" w:type="dxa"/>
          </w:tcPr>
          <w:p w14:paraId="0000020A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58.7742</w:t>
            </w:r>
          </w:p>
        </w:tc>
        <w:tc>
          <w:tcPr>
            <w:tcW w:w="991" w:type="dxa"/>
          </w:tcPr>
          <w:p w14:paraId="0000020B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14:paraId="0000020C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</w:tcPr>
          <w:p w14:paraId="0000020D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RR5521321</w:t>
            </w:r>
          </w:p>
        </w:tc>
        <w:tc>
          <w:tcPr>
            <w:tcW w:w="1480" w:type="dxa"/>
          </w:tcPr>
          <w:p w14:paraId="0000020E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2999" w14:paraId="3F403A72" w14:textId="77777777" w:rsidTr="00B659B6">
        <w:tc>
          <w:tcPr>
            <w:tcW w:w="1602" w:type="dxa"/>
          </w:tcPr>
          <w:p w14:paraId="0000020F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lphinapterus leucas</w:t>
            </w:r>
          </w:p>
        </w:tc>
        <w:tc>
          <w:tcPr>
            <w:tcW w:w="1762" w:type="dxa"/>
          </w:tcPr>
          <w:p w14:paraId="00000210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LBB13-01</w:t>
            </w:r>
          </w:p>
        </w:tc>
        <w:tc>
          <w:tcPr>
            <w:tcW w:w="1212" w:type="dxa"/>
          </w:tcPr>
          <w:p w14:paraId="00000211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3-08-23</w:t>
            </w:r>
          </w:p>
        </w:tc>
        <w:tc>
          <w:tcPr>
            <w:tcW w:w="1197" w:type="dxa"/>
          </w:tcPr>
          <w:p w14:paraId="00000212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istol Bay, Alaska</w:t>
            </w:r>
          </w:p>
        </w:tc>
        <w:tc>
          <w:tcPr>
            <w:tcW w:w="963" w:type="dxa"/>
          </w:tcPr>
          <w:p w14:paraId="00000213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.0263</w:t>
            </w:r>
          </w:p>
        </w:tc>
        <w:tc>
          <w:tcPr>
            <w:tcW w:w="1166" w:type="dxa"/>
          </w:tcPr>
          <w:p w14:paraId="00000214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58.4287</w:t>
            </w:r>
          </w:p>
        </w:tc>
        <w:tc>
          <w:tcPr>
            <w:tcW w:w="991" w:type="dxa"/>
          </w:tcPr>
          <w:p w14:paraId="00000215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14:paraId="00000216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</w:tcPr>
          <w:p w14:paraId="00000217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RR5521322</w:t>
            </w:r>
          </w:p>
        </w:tc>
        <w:tc>
          <w:tcPr>
            <w:tcW w:w="1480" w:type="dxa"/>
          </w:tcPr>
          <w:p w14:paraId="00000218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2999" w14:paraId="1E0F0D18" w14:textId="77777777" w:rsidTr="00B659B6">
        <w:tc>
          <w:tcPr>
            <w:tcW w:w="1602" w:type="dxa"/>
          </w:tcPr>
          <w:p w14:paraId="00000219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lphinapterus leucas</w:t>
            </w:r>
          </w:p>
        </w:tc>
        <w:tc>
          <w:tcPr>
            <w:tcW w:w="1762" w:type="dxa"/>
          </w:tcPr>
          <w:p w14:paraId="0000021A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LBB13-02</w:t>
            </w:r>
          </w:p>
        </w:tc>
        <w:tc>
          <w:tcPr>
            <w:tcW w:w="1212" w:type="dxa"/>
          </w:tcPr>
          <w:p w14:paraId="0000021B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3-08-24</w:t>
            </w:r>
          </w:p>
        </w:tc>
        <w:tc>
          <w:tcPr>
            <w:tcW w:w="1197" w:type="dxa"/>
          </w:tcPr>
          <w:p w14:paraId="0000021C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istol Bay, Alaska</w:t>
            </w:r>
          </w:p>
        </w:tc>
        <w:tc>
          <w:tcPr>
            <w:tcW w:w="963" w:type="dxa"/>
          </w:tcPr>
          <w:p w14:paraId="0000021D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.0530</w:t>
            </w:r>
          </w:p>
        </w:tc>
        <w:tc>
          <w:tcPr>
            <w:tcW w:w="1166" w:type="dxa"/>
          </w:tcPr>
          <w:p w14:paraId="0000021E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58.3958</w:t>
            </w:r>
          </w:p>
        </w:tc>
        <w:tc>
          <w:tcPr>
            <w:tcW w:w="991" w:type="dxa"/>
          </w:tcPr>
          <w:p w14:paraId="0000021F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14:paraId="00000220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</w:tcPr>
          <w:p w14:paraId="00000221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RR5521323</w:t>
            </w:r>
          </w:p>
        </w:tc>
        <w:tc>
          <w:tcPr>
            <w:tcW w:w="1480" w:type="dxa"/>
          </w:tcPr>
          <w:p w14:paraId="00000222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2999" w14:paraId="427617DA" w14:textId="77777777" w:rsidTr="00B659B6">
        <w:tc>
          <w:tcPr>
            <w:tcW w:w="1602" w:type="dxa"/>
          </w:tcPr>
          <w:p w14:paraId="00000223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lphinapterus leucas</w:t>
            </w:r>
          </w:p>
        </w:tc>
        <w:tc>
          <w:tcPr>
            <w:tcW w:w="1762" w:type="dxa"/>
          </w:tcPr>
          <w:p w14:paraId="00000224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LBB13-03</w:t>
            </w:r>
          </w:p>
        </w:tc>
        <w:tc>
          <w:tcPr>
            <w:tcW w:w="1212" w:type="dxa"/>
          </w:tcPr>
          <w:p w14:paraId="00000225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3-08-24</w:t>
            </w:r>
          </w:p>
        </w:tc>
        <w:tc>
          <w:tcPr>
            <w:tcW w:w="1197" w:type="dxa"/>
          </w:tcPr>
          <w:p w14:paraId="00000226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istol Bay, Alaska</w:t>
            </w:r>
          </w:p>
        </w:tc>
        <w:tc>
          <w:tcPr>
            <w:tcW w:w="963" w:type="dxa"/>
          </w:tcPr>
          <w:p w14:paraId="00000227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.05109</w:t>
            </w:r>
          </w:p>
        </w:tc>
        <w:tc>
          <w:tcPr>
            <w:tcW w:w="1166" w:type="dxa"/>
          </w:tcPr>
          <w:p w14:paraId="00000228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58.38335</w:t>
            </w:r>
          </w:p>
        </w:tc>
        <w:tc>
          <w:tcPr>
            <w:tcW w:w="991" w:type="dxa"/>
          </w:tcPr>
          <w:p w14:paraId="00000229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14:paraId="0000022A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</w:tcPr>
          <w:p w14:paraId="0000022B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RR5521324</w:t>
            </w:r>
          </w:p>
        </w:tc>
        <w:tc>
          <w:tcPr>
            <w:tcW w:w="1480" w:type="dxa"/>
          </w:tcPr>
          <w:p w14:paraId="0000022C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2999" w14:paraId="477DE0A2" w14:textId="77777777" w:rsidTr="00B659B6">
        <w:tc>
          <w:tcPr>
            <w:tcW w:w="1602" w:type="dxa"/>
          </w:tcPr>
          <w:p w14:paraId="0000022D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lphinapterus leucas</w:t>
            </w:r>
          </w:p>
        </w:tc>
        <w:tc>
          <w:tcPr>
            <w:tcW w:w="1762" w:type="dxa"/>
          </w:tcPr>
          <w:p w14:paraId="0000022E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LBB13-04</w:t>
            </w:r>
          </w:p>
        </w:tc>
        <w:tc>
          <w:tcPr>
            <w:tcW w:w="1212" w:type="dxa"/>
          </w:tcPr>
          <w:p w14:paraId="0000022F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3-08-24</w:t>
            </w:r>
          </w:p>
        </w:tc>
        <w:tc>
          <w:tcPr>
            <w:tcW w:w="1197" w:type="dxa"/>
          </w:tcPr>
          <w:p w14:paraId="00000230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istol Bay, Alaska</w:t>
            </w:r>
          </w:p>
        </w:tc>
        <w:tc>
          <w:tcPr>
            <w:tcW w:w="963" w:type="dxa"/>
          </w:tcPr>
          <w:p w14:paraId="00000231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.0329</w:t>
            </w:r>
          </w:p>
        </w:tc>
        <w:tc>
          <w:tcPr>
            <w:tcW w:w="1166" w:type="dxa"/>
          </w:tcPr>
          <w:p w14:paraId="00000232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58.36238</w:t>
            </w:r>
          </w:p>
        </w:tc>
        <w:tc>
          <w:tcPr>
            <w:tcW w:w="991" w:type="dxa"/>
          </w:tcPr>
          <w:p w14:paraId="00000233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14:paraId="00000234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</w:tcPr>
          <w:p w14:paraId="00000235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RR5521325</w:t>
            </w:r>
          </w:p>
        </w:tc>
        <w:tc>
          <w:tcPr>
            <w:tcW w:w="1480" w:type="dxa"/>
          </w:tcPr>
          <w:p w14:paraId="00000236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2999" w14:paraId="431F89E8" w14:textId="77777777" w:rsidTr="00B659B6">
        <w:tc>
          <w:tcPr>
            <w:tcW w:w="1602" w:type="dxa"/>
          </w:tcPr>
          <w:p w14:paraId="00000237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lphinapterus leucas</w:t>
            </w:r>
          </w:p>
        </w:tc>
        <w:tc>
          <w:tcPr>
            <w:tcW w:w="1762" w:type="dxa"/>
          </w:tcPr>
          <w:p w14:paraId="00000238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LBB13-07</w:t>
            </w:r>
          </w:p>
        </w:tc>
        <w:tc>
          <w:tcPr>
            <w:tcW w:w="1212" w:type="dxa"/>
          </w:tcPr>
          <w:p w14:paraId="00000239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3-08-28</w:t>
            </w:r>
          </w:p>
        </w:tc>
        <w:tc>
          <w:tcPr>
            <w:tcW w:w="1197" w:type="dxa"/>
          </w:tcPr>
          <w:p w14:paraId="0000023A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istol Bay, Alaska</w:t>
            </w:r>
          </w:p>
        </w:tc>
        <w:tc>
          <w:tcPr>
            <w:tcW w:w="963" w:type="dxa"/>
          </w:tcPr>
          <w:p w14:paraId="0000023B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.0133</w:t>
            </w:r>
          </w:p>
        </w:tc>
        <w:tc>
          <w:tcPr>
            <w:tcW w:w="1166" w:type="dxa"/>
          </w:tcPr>
          <w:p w14:paraId="0000023C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58.4614</w:t>
            </w:r>
          </w:p>
        </w:tc>
        <w:tc>
          <w:tcPr>
            <w:tcW w:w="991" w:type="dxa"/>
          </w:tcPr>
          <w:p w14:paraId="0000023D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14:paraId="0000023E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</w:tcPr>
          <w:p w14:paraId="0000023F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RR5521326</w:t>
            </w:r>
          </w:p>
        </w:tc>
        <w:tc>
          <w:tcPr>
            <w:tcW w:w="1480" w:type="dxa"/>
          </w:tcPr>
          <w:p w14:paraId="00000240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2999" w14:paraId="2BFA6811" w14:textId="77777777" w:rsidTr="00B659B6">
        <w:tc>
          <w:tcPr>
            <w:tcW w:w="1602" w:type="dxa"/>
          </w:tcPr>
          <w:p w14:paraId="00000241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lphinapterus leucas</w:t>
            </w:r>
          </w:p>
        </w:tc>
        <w:tc>
          <w:tcPr>
            <w:tcW w:w="1762" w:type="dxa"/>
          </w:tcPr>
          <w:p w14:paraId="00000242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LBB13-08</w:t>
            </w:r>
          </w:p>
        </w:tc>
        <w:tc>
          <w:tcPr>
            <w:tcW w:w="1212" w:type="dxa"/>
          </w:tcPr>
          <w:p w14:paraId="00000243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3-08-28</w:t>
            </w:r>
          </w:p>
        </w:tc>
        <w:tc>
          <w:tcPr>
            <w:tcW w:w="1197" w:type="dxa"/>
          </w:tcPr>
          <w:p w14:paraId="00000244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istol Bay, Alaska</w:t>
            </w:r>
          </w:p>
        </w:tc>
        <w:tc>
          <w:tcPr>
            <w:tcW w:w="963" w:type="dxa"/>
          </w:tcPr>
          <w:p w14:paraId="00000245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.0539</w:t>
            </w:r>
          </w:p>
        </w:tc>
        <w:tc>
          <w:tcPr>
            <w:tcW w:w="1166" w:type="dxa"/>
          </w:tcPr>
          <w:p w14:paraId="00000246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58.3981</w:t>
            </w:r>
          </w:p>
        </w:tc>
        <w:tc>
          <w:tcPr>
            <w:tcW w:w="991" w:type="dxa"/>
          </w:tcPr>
          <w:p w14:paraId="00000247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14:paraId="00000248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</w:tcPr>
          <w:p w14:paraId="00000249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RR5521327</w:t>
            </w:r>
          </w:p>
        </w:tc>
        <w:tc>
          <w:tcPr>
            <w:tcW w:w="1480" w:type="dxa"/>
          </w:tcPr>
          <w:p w14:paraId="0000024A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2999" w14:paraId="40772566" w14:textId="77777777" w:rsidTr="00B659B6">
        <w:tc>
          <w:tcPr>
            <w:tcW w:w="1602" w:type="dxa"/>
          </w:tcPr>
          <w:p w14:paraId="0000024B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lphinapterus leucas</w:t>
            </w:r>
          </w:p>
        </w:tc>
        <w:tc>
          <w:tcPr>
            <w:tcW w:w="1762" w:type="dxa"/>
          </w:tcPr>
          <w:p w14:paraId="0000024C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LBB13-09</w:t>
            </w:r>
          </w:p>
        </w:tc>
        <w:tc>
          <w:tcPr>
            <w:tcW w:w="1212" w:type="dxa"/>
          </w:tcPr>
          <w:p w14:paraId="0000024D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3-08-30</w:t>
            </w:r>
          </w:p>
        </w:tc>
        <w:tc>
          <w:tcPr>
            <w:tcW w:w="1197" w:type="dxa"/>
          </w:tcPr>
          <w:p w14:paraId="0000024E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istol Bay, Alaska</w:t>
            </w:r>
          </w:p>
        </w:tc>
        <w:tc>
          <w:tcPr>
            <w:tcW w:w="963" w:type="dxa"/>
          </w:tcPr>
          <w:p w14:paraId="0000024F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.0190</w:t>
            </w:r>
          </w:p>
        </w:tc>
        <w:tc>
          <w:tcPr>
            <w:tcW w:w="1166" w:type="dxa"/>
          </w:tcPr>
          <w:p w14:paraId="00000250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58.4417</w:t>
            </w:r>
          </w:p>
        </w:tc>
        <w:tc>
          <w:tcPr>
            <w:tcW w:w="991" w:type="dxa"/>
          </w:tcPr>
          <w:p w14:paraId="00000251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14:paraId="00000252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</w:tcPr>
          <w:p w14:paraId="00000253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RR5521328</w:t>
            </w:r>
          </w:p>
        </w:tc>
        <w:tc>
          <w:tcPr>
            <w:tcW w:w="1480" w:type="dxa"/>
          </w:tcPr>
          <w:p w14:paraId="00000254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2999" w14:paraId="35E29000" w14:textId="77777777" w:rsidTr="00B659B6">
        <w:tc>
          <w:tcPr>
            <w:tcW w:w="1602" w:type="dxa"/>
          </w:tcPr>
          <w:p w14:paraId="00000255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lphinapterus leucas</w:t>
            </w:r>
          </w:p>
        </w:tc>
        <w:tc>
          <w:tcPr>
            <w:tcW w:w="1762" w:type="dxa"/>
          </w:tcPr>
          <w:p w14:paraId="00000256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LBB13-10</w:t>
            </w:r>
          </w:p>
        </w:tc>
        <w:tc>
          <w:tcPr>
            <w:tcW w:w="1212" w:type="dxa"/>
          </w:tcPr>
          <w:p w14:paraId="00000257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3-08-30</w:t>
            </w:r>
          </w:p>
        </w:tc>
        <w:tc>
          <w:tcPr>
            <w:tcW w:w="1197" w:type="dxa"/>
          </w:tcPr>
          <w:p w14:paraId="00000258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istol Bay, Alaska</w:t>
            </w:r>
          </w:p>
        </w:tc>
        <w:tc>
          <w:tcPr>
            <w:tcW w:w="963" w:type="dxa"/>
          </w:tcPr>
          <w:p w14:paraId="00000259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.8934</w:t>
            </w:r>
          </w:p>
        </w:tc>
        <w:tc>
          <w:tcPr>
            <w:tcW w:w="1166" w:type="dxa"/>
          </w:tcPr>
          <w:p w14:paraId="0000025A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58.5139</w:t>
            </w:r>
          </w:p>
        </w:tc>
        <w:tc>
          <w:tcPr>
            <w:tcW w:w="991" w:type="dxa"/>
          </w:tcPr>
          <w:p w14:paraId="0000025B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14:paraId="0000025C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</w:tcPr>
          <w:p w14:paraId="0000025D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RR5521329</w:t>
            </w:r>
          </w:p>
        </w:tc>
        <w:tc>
          <w:tcPr>
            <w:tcW w:w="1480" w:type="dxa"/>
          </w:tcPr>
          <w:p w14:paraId="0000025E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2999" w14:paraId="4FBB1096" w14:textId="77777777" w:rsidTr="00B659B6">
        <w:tc>
          <w:tcPr>
            <w:tcW w:w="1602" w:type="dxa"/>
          </w:tcPr>
          <w:p w14:paraId="0000025F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lphinapterus leucas</w:t>
            </w:r>
          </w:p>
        </w:tc>
        <w:tc>
          <w:tcPr>
            <w:tcW w:w="1762" w:type="dxa"/>
          </w:tcPr>
          <w:p w14:paraId="00000260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LBB14-01</w:t>
            </w:r>
          </w:p>
        </w:tc>
        <w:tc>
          <w:tcPr>
            <w:tcW w:w="1212" w:type="dxa"/>
          </w:tcPr>
          <w:p w14:paraId="00000261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4-08-25</w:t>
            </w:r>
          </w:p>
        </w:tc>
        <w:tc>
          <w:tcPr>
            <w:tcW w:w="1197" w:type="dxa"/>
          </w:tcPr>
          <w:p w14:paraId="00000262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istol Bay, Alaska</w:t>
            </w:r>
          </w:p>
        </w:tc>
        <w:tc>
          <w:tcPr>
            <w:tcW w:w="963" w:type="dxa"/>
          </w:tcPr>
          <w:p w14:paraId="00000263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.05273</w:t>
            </w:r>
          </w:p>
        </w:tc>
        <w:tc>
          <w:tcPr>
            <w:tcW w:w="1166" w:type="dxa"/>
          </w:tcPr>
          <w:p w14:paraId="00000264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58.3881</w:t>
            </w:r>
          </w:p>
        </w:tc>
        <w:tc>
          <w:tcPr>
            <w:tcW w:w="991" w:type="dxa"/>
          </w:tcPr>
          <w:p w14:paraId="00000265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14:paraId="00000266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</w:tcPr>
          <w:p w14:paraId="00000267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RR5521330</w:t>
            </w:r>
          </w:p>
        </w:tc>
        <w:tc>
          <w:tcPr>
            <w:tcW w:w="1480" w:type="dxa"/>
          </w:tcPr>
          <w:p w14:paraId="00000268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2999" w14:paraId="56783A5C" w14:textId="77777777" w:rsidTr="00B659B6">
        <w:tc>
          <w:tcPr>
            <w:tcW w:w="1602" w:type="dxa"/>
          </w:tcPr>
          <w:p w14:paraId="00000269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lphinapterus leucas</w:t>
            </w:r>
          </w:p>
        </w:tc>
        <w:tc>
          <w:tcPr>
            <w:tcW w:w="1762" w:type="dxa"/>
          </w:tcPr>
          <w:p w14:paraId="0000026A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LBB14-03</w:t>
            </w:r>
          </w:p>
        </w:tc>
        <w:tc>
          <w:tcPr>
            <w:tcW w:w="1212" w:type="dxa"/>
          </w:tcPr>
          <w:p w14:paraId="0000026B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4-08-26</w:t>
            </w:r>
          </w:p>
        </w:tc>
        <w:tc>
          <w:tcPr>
            <w:tcW w:w="1197" w:type="dxa"/>
          </w:tcPr>
          <w:p w14:paraId="0000026C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istol Bay, Alaska</w:t>
            </w:r>
          </w:p>
        </w:tc>
        <w:tc>
          <w:tcPr>
            <w:tcW w:w="963" w:type="dxa"/>
          </w:tcPr>
          <w:p w14:paraId="0000026D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66" w:type="dxa"/>
          </w:tcPr>
          <w:p w14:paraId="0000026E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1" w:type="dxa"/>
          </w:tcPr>
          <w:p w14:paraId="0000026F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14:paraId="00000270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</w:tcPr>
          <w:p w14:paraId="00000271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RR5521331</w:t>
            </w:r>
          </w:p>
        </w:tc>
        <w:tc>
          <w:tcPr>
            <w:tcW w:w="1480" w:type="dxa"/>
          </w:tcPr>
          <w:p w14:paraId="00000272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2999" w14:paraId="5D63BC87" w14:textId="77777777" w:rsidTr="00B659B6">
        <w:tc>
          <w:tcPr>
            <w:tcW w:w="1602" w:type="dxa"/>
          </w:tcPr>
          <w:p w14:paraId="00000273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>Delphinapterus leucas</w:t>
            </w:r>
          </w:p>
        </w:tc>
        <w:tc>
          <w:tcPr>
            <w:tcW w:w="1762" w:type="dxa"/>
          </w:tcPr>
          <w:p w14:paraId="00000274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LBB14-05</w:t>
            </w:r>
          </w:p>
        </w:tc>
        <w:tc>
          <w:tcPr>
            <w:tcW w:w="1212" w:type="dxa"/>
          </w:tcPr>
          <w:p w14:paraId="00000275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4-08-28</w:t>
            </w:r>
          </w:p>
        </w:tc>
        <w:tc>
          <w:tcPr>
            <w:tcW w:w="1197" w:type="dxa"/>
          </w:tcPr>
          <w:p w14:paraId="00000276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istol Bay, Alaska</w:t>
            </w:r>
          </w:p>
        </w:tc>
        <w:tc>
          <w:tcPr>
            <w:tcW w:w="963" w:type="dxa"/>
          </w:tcPr>
          <w:p w14:paraId="00000277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.0517</w:t>
            </w:r>
          </w:p>
        </w:tc>
        <w:tc>
          <w:tcPr>
            <w:tcW w:w="1166" w:type="dxa"/>
          </w:tcPr>
          <w:p w14:paraId="00000278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58.3657</w:t>
            </w:r>
          </w:p>
        </w:tc>
        <w:tc>
          <w:tcPr>
            <w:tcW w:w="991" w:type="dxa"/>
          </w:tcPr>
          <w:p w14:paraId="00000279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14:paraId="0000027A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</w:tcPr>
          <w:p w14:paraId="0000027B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RR5521332</w:t>
            </w:r>
          </w:p>
        </w:tc>
        <w:tc>
          <w:tcPr>
            <w:tcW w:w="1480" w:type="dxa"/>
          </w:tcPr>
          <w:p w14:paraId="0000027C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2999" w14:paraId="56447077" w14:textId="77777777" w:rsidTr="00B659B6">
        <w:tc>
          <w:tcPr>
            <w:tcW w:w="1602" w:type="dxa"/>
          </w:tcPr>
          <w:p w14:paraId="0000027D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lphinapterus leucas</w:t>
            </w:r>
          </w:p>
        </w:tc>
        <w:tc>
          <w:tcPr>
            <w:tcW w:w="1762" w:type="dxa"/>
          </w:tcPr>
          <w:p w14:paraId="0000027E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LBB14-06</w:t>
            </w:r>
          </w:p>
        </w:tc>
        <w:tc>
          <w:tcPr>
            <w:tcW w:w="1212" w:type="dxa"/>
          </w:tcPr>
          <w:p w14:paraId="0000027F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4-08-28</w:t>
            </w:r>
          </w:p>
        </w:tc>
        <w:tc>
          <w:tcPr>
            <w:tcW w:w="1197" w:type="dxa"/>
          </w:tcPr>
          <w:p w14:paraId="00000280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istol Bay, Alaska</w:t>
            </w:r>
          </w:p>
        </w:tc>
        <w:tc>
          <w:tcPr>
            <w:tcW w:w="963" w:type="dxa"/>
          </w:tcPr>
          <w:p w14:paraId="00000281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.95997</w:t>
            </w:r>
          </w:p>
        </w:tc>
        <w:tc>
          <w:tcPr>
            <w:tcW w:w="1166" w:type="dxa"/>
          </w:tcPr>
          <w:p w14:paraId="00000282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58.49783</w:t>
            </w:r>
          </w:p>
        </w:tc>
        <w:tc>
          <w:tcPr>
            <w:tcW w:w="991" w:type="dxa"/>
          </w:tcPr>
          <w:p w14:paraId="00000283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14:paraId="00000284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</w:tcPr>
          <w:p w14:paraId="00000285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RR5521333</w:t>
            </w:r>
          </w:p>
        </w:tc>
        <w:tc>
          <w:tcPr>
            <w:tcW w:w="1480" w:type="dxa"/>
          </w:tcPr>
          <w:p w14:paraId="00000286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2999" w14:paraId="1A9B74E0" w14:textId="77777777" w:rsidTr="00B659B6">
        <w:tc>
          <w:tcPr>
            <w:tcW w:w="1602" w:type="dxa"/>
          </w:tcPr>
          <w:p w14:paraId="00000287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lphinapterus leucas</w:t>
            </w:r>
          </w:p>
        </w:tc>
        <w:tc>
          <w:tcPr>
            <w:tcW w:w="1762" w:type="dxa"/>
          </w:tcPr>
          <w:p w14:paraId="00000288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LBB14-07</w:t>
            </w:r>
          </w:p>
        </w:tc>
        <w:tc>
          <w:tcPr>
            <w:tcW w:w="1212" w:type="dxa"/>
          </w:tcPr>
          <w:p w14:paraId="00000289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4-08-29</w:t>
            </w:r>
          </w:p>
        </w:tc>
        <w:tc>
          <w:tcPr>
            <w:tcW w:w="1197" w:type="dxa"/>
          </w:tcPr>
          <w:p w14:paraId="0000028A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istol Bay, Alaska</w:t>
            </w:r>
          </w:p>
        </w:tc>
        <w:tc>
          <w:tcPr>
            <w:tcW w:w="963" w:type="dxa"/>
          </w:tcPr>
          <w:p w14:paraId="0000028B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66" w:type="dxa"/>
          </w:tcPr>
          <w:p w14:paraId="0000028C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1" w:type="dxa"/>
          </w:tcPr>
          <w:p w14:paraId="0000028D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14:paraId="0000028E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</w:tcPr>
          <w:p w14:paraId="0000028F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RR5521334</w:t>
            </w:r>
          </w:p>
        </w:tc>
        <w:tc>
          <w:tcPr>
            <w:tcW w:w="1480" w:type="dxa"/>
          </w:tcPr>
          <w:p w14:paraId="00000290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2999" w14:paraId="58DF8193" w14:textId="77777777" w:rsidTr="00B659B6">
        <w:tc>
          <w:tcPr>
            <w:tcW w:w="1602" w:type="dxa"/>
          </w:tcPr>
          <w:p w14:paraId="00000291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lphinapterus leucas</w:t>
            </w:r>
          </w:p>
        </w:tc>
        <w:tc>
          <w:tcPr>
            <w:tcW w:w="1762" w:type="dxa"/>
          </w:tcPr>
          <w:p w14:paraId="00000292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LBB14-08</w:t>
            </w:r>
          </w:p>
        </w:tc>
        <w:tc>
          <w:tcPr>
            <w:tcW w:w="1212" w:type="dxa"/>
          </w:tcPr>
          <w:p w14:paraId="00000293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4-08-31</w:t>
            </w:r>
          </w:p>
        </w:tc>
        <w:tc>
          <w:tcPr>
            <w:tcW w:w="1197" w:type="dxa"/>
          </w:tcPr>
          <w:p w14:paraId="00000294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istol Bay, Alaska</w:t>
            </w:r>
          </w:p>
        </w:tc>
        <w:tc>
          <w:tcPr>
            <w:tcW w:w="963" w:type="dxa"/>
          </w:tcPr>
          <w:p w14:paraId="00000295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.855289</w:t>
            </w:r>
          </w:p>
        </w:tc>
        <w:tc>
          <w:tcPr>
            <w:tcW w:w="1166" w:type="dxa"/>
          </w:tcPr>
          <w:p w14:paraId="00000296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58.677329</w:t>
            </w:r>
          </w:p>
        </w:tc>
        <w:tc>
          <w:tcPr>
            <w:tcW w:w="991" w:type="dxa"/>
          </w:tcPr>
          <w:p w14:paraId="00000297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14:paraId="00000298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</w:tcPr>
          <w:p w14:paraId="00000299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RR5521335</w:t>
            </w:r>
          </w:p>
        </w:tc>
        <w:tc>
          <w:tcPr>
            <w:tcW w:w="1480" w:type="dxa"/>
          </w:tcPr>
          <w:p w14:paraId="0000029A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2999" w14:paraId="117ADA31" w14:textId="77777777" w:rsidTr="00B659B6">
        <w:tc>
          <w:tcPr>
            <w:tcW w:w="1602" w:type="dxa"/>
          </w:tcPr>
          <w:p w14:paraId="0000029B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lphinapterus leucas</w:t>
            </w:r>
          </w:p>
        </w:tc>
        <w:tc>
          <w:tcPr>
            <w:tcW w:w="1762" w:type="dxa"/>
          </w:tcPr>
          <w:p w14:paraId="0000029C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LBB14-09</w:t>
            </w:r>
          </w:p>
        </w:tc>
        <w:tc>
          <w:tcPr>
            <w:tcW w:w="1212" w:type="dxa"/>
          </w:tcPr>
          <w:p w14:paraId="0000029D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4-08-31</w:t>
            </w:r>
          </w:p>
        </w:tc>
        <w:tc>
          <w:tcPr>
            <w:tcW w:w="1197" w:type="dxa"/>
          </w:tcPr>
          <w:p w14:paraId="0000029E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istol Bay, Alaska</w:t>
            </w:r>
          </w:p>
        </w:tc>
        <w:tc>
          <w:tcPr>
            <w:tcW w:w="963" w:type="dxa"/>
          </w:tcPr>
          <w:p w14:paraId="0000029F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.816445</w:t>
            </w:r>
          </w:p>
        </w:tc>
        <w:tc>
          <w:tcPr>
            <w:tcW w:w="1166" w:type="dxa"/>
          </w:tcPr>
          <w:p w14:paraId="000002A0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58.674507</w:t>
            </w:r>
          </w:p>
        </w:tc>
        <w:tc>
          <w:tcPr>
            <w:tcW w:w="991" w:type="dxa"/>
          </w:tcPr>
          <w:p w14:paraId="000002A1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14:paraId="000002A2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</w:tcPr>
          <w:p w14:paraId="000002A3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RR5521336</w:t>
            </w:r>
          </w:p>
        </w:tc>
        <w:tc>
          <w:tcPr>
            <w:tcW w:w="1480" w:type="dxa"/>
          </w:tcPr>
          <w:p w14:paraId="000002A4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2999" w14:paraId="311151F5" w14:textId="77777777" w:rsidTr="00B659B6">
        <w:tc>
          <w:tcPr>
            <w:tcW w:w="1602" w:type="dxa"/>
          </w:tcPr>
          <w:p w14:paraId="000002A5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lphinapterus leucas</w:t>
            </w:r>
          </w:p>
        </w:tc>
        <w:tc>
          <w:tcPr>
            <w:tcW w:w="1762" w:type="dxa"/>
          </w:tcPr>
          <w:p w14:paraId="000002A6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LBB14-10</w:t>
            </w:r>
          </w:p>
        </w:tc>
        <w:tc>
          <w:tcPr>
            <w:tcW w:w="1212" w:type="dxa"/>
          </w:tcPr>
          <w:p w14:paraId="000002A7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4-09-03</w:t>
            </w:r>
          </w:p>
        </w:tc>
        <w:tc>
          <w:tcPr>
            <w:tcW w:w="1197" w:type="dxa"/>
          </w:tcPr>
          <w:p w14:paraId="000002A8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istol Bay, Alaska</w:t>
            </w:r>
          </w:p>
        </w:tc>
        <w:tc>
          <w:tcPr>
            <w:tcW w:w="963" w:type="dxa"/>
          </w:tcPr>
          <w:p w14:paraId="000002A9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.816445</w:t>
            </w:r>
          </w:p>
        </w:tc>
        <w:tc>
          <w:tcPr>
            <w:tcW w:w="1166" w:type="dxa"/>
          </w:tcPr>
          <w:p w14:paraId="000002AA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58.674507</w:t>
            </w:r>
          </w:p>
        </w:tc>
        <w:tc>
          <w:tcPr>
            <w:tcW w:w="991" w:type="dxa"/>
          </w:tcPr>
          <w:p w14:paraId="000002AB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14:paraId="000002AC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</w:tcPr>
          <w:p w14:paraId="000002AD" w14:textId="77777777" w:rsidR="00102999" w:rsidRDefault="00A634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RR5521337</w:t>
            </w:r>
          </w:p>
        </w:tc>
        <w:tc>
          <w:tcPr>
            <w:tcW w:w="1480" w:type="dxa"/>
          </w:tcPr>
          <w:p w14:paraId="000002AE" w14:textId="77777777" w:rsidR="00102999" w:rsidRDefault="001029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00002AF" w14:textId="77777777" w:rsidR="00102999" w:rsidRDefault="00102999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2B0" w14:textId="77777777" w:rsidR="00102999" w:rsidRDefault="00A634ED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  <w:sectPr w:rsidR="00102999">
          <w:footerReference w:type="default" r:id="rId9"/>
          <w:type w:val="continuous"/>
          <w:pgSz w:w="15840" w:h="12240" w:orient="landscape"/>
          <w:pgMar w:top="1440" w:right="1440" w:bottom="1440" w:left="1440" w:header="708" w:footer="708" w:gutter="0"/>
          <w:cols w:space="720"/>
        </w:sectPr>
      </w:pPr>
      <w:r>
        <w:br w:type="page"/>
      </w:r>
    </w:p>
    <w:p w14:paraId="000002B1" w14:textId="77777777" w:rsidR="00102999" w:rsidRDefault="00102999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2B2" w14:textId="6D690048" w:rsidR="00102999" w:rsidRDefault="00134E3A">
      <w:pPr>
        <w:spacing w:before="240" w:after="240"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480A8DC" wp14:editId="25654CC7">
            <wp:extent cx="5194719" cy="6728460"/>
            <wp:effectExtent l="0" t="0" r="635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2014" cy="6737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DB2559" w14:textId="18BF8EA0" w:rsidR="001E01F5" w:rsidRDefault="00A634ED" w:rsidP="000D18BB">
      <w:pPr>
        <w:pStyle w:val="Heading3"/>
      </w:pPr>
      <w:r>
        <w:t>Figure S1.</w:t>
      </w:r>
    </w:p>
    <w:p w14:paraId="000002B3" w14:textId="4DDF3B2D" w:rsidR="00102999" w:rsidRDefault="00134E3A">
      <w:pPr>
        <w:spacing w:before="240" w:after="24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</w:t>
      </w:r>
      <w:r w:rsidR="00A634ED">
        <w:rPr>
          <w:rFonts w:ascii="Times New Roman" w:eastAsia="Times New Roman" w:hAnsi="Times New Roman" w:cs="Times New Roman"/>
          <w:sz w:val="24"/>
          <w:szCs w:val="24"/>
        </w:rPr>
        <w:t xml:space="preserve">orkflow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iagram </w:t>
      </w:r>
      <w:r w:rsidR="00A634ED">
        <w:rPr>
          <w:rFonts w:ascii="Times New Roman" w:eastAsia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A634ED">
        <w:rPr>
          <w:rFonts w:ascii="Times New Roman" w:eastAsia="Times New Roman" w:hAnsi="Times New Roman" w:cs="Times New Roman"/>
          <w:sz w:val="24"/>
          <w:szCs w:val="24"/>
        </w:rPr>
        <w:t xml:space="preserve">assembly and annotation of </w:t>
      </w:r>
      <w:r w:rsidR="00A634ED">
        <w:rPr>
          <w:rFonts w:ascii="Times New Roman" w:eastAsia="Times New Roman" w:hAnsi="Times New Roman" w:cs="Times New Roman"/>
          <w:i/>
          <w:sz w:val="24"/>
          <w:szCs w:val="24"/>
        </w:rPr>
        <w:t xml:space="preserve">Delphinapterus leucas </w:t>
      </w:r>
      <w:r w:rsidR="00A634ED">
        <w:rPr>
          <w:rFonts w:ascii="Times New Roman" w:eastAsia="Times New Roman" w:hAnsi="Times New Roman" w:cs="Times New Roman"/>
          <w:sz w:val="24"/>
          <w:szCs w:val="24"/>
        </w:rPr>
        <w:t xml:space="preserve">(Beluga) and </w:t>
      </w:r>
      <w:r w:rsidR="00A634ED">
        <w:rPr>
          <w:rFonts w:ascii="Times New Roman" w:eastAsia="Times New Roman" w:hAnsi="Times New Roman" w:cs="Times New Roman"/>
          <w:i/>
          <w:sz w:val="24"/>
          <w:szCs w:val="24"/>
        </w:rPr>
        <w:t>Monodon monoceros</w:t>
      </w:r>
      <w:r w:rsidR="00A634ED">
        <w:rPr>
          <w:rFonts w:ascii="Times New Roman" w:eastAsia="Times New Roman" w:hAnsi="Times New Roman" w:cs="Times New Roman"/>
          <w:sz w:val="24"/>
          <w:szCs w:val="24"/>
        </w:rPr>
        <w:t xml:space="preserve"> (Narwhal) reference genomes.</w:t>
      </w:r>
    </w:p>
    <w:sectPr w:rsidR="00102999">
      <w:type w:val="continuous"/>
      <w:pgSz w:w="12240" w:h="15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B2C50C" w14:textId="77777777" w:rsidR="007C5CAC" w:rsidRDefault="007C5CAC">
      <w:pPr>
        <w:spacing w:after="0" w:line="240" w:lineRule="auto"/>
      </w:pPr>
      <w:r>
        <w:separator/>
      </w:r>
    </w:p>
  </w:endnote>
  <w:endnote w:type="continuationSeparator" w:id="0">
    <w:p w14:paraId="3940180E" w14:textId="77777777" w:rsidR="007C5CAC" w:rsidRDefault="007C5C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427445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B78F2A" w14:textId="37C51B1B" w:rsidR="00DA3466" w:rsidRDefault="00DA346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6F8822" w14:textId="77777777" w:rsidR="00DA3466" w:rsidRDefault="00DA34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0E18E9" w14:textId="77777777" w:rsidR="007C5CAC" w:rsidRDefault="007C5CAC">
      <w:pPr>
        <w:spacing w:after="0" w:line="240" w:lineRule="auto"/>
      </w:pPr>
      <w:r>
        <w:separator/>
      </w:r>
    </w:p>
  </w:footnote>
  <w:footnote w:type="continuationSeparator" w:id="0">
    <w:p w14:paraId="69F379E7" w14:textId="77777777" w:rsidR="007C5CAC" w:rsidRDefault="007C5C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71EDF"/>
    <w:multiLevelType w:val="multilevel"/>
    <w:tmpl w:val="1EE0DF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9214482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999"/>
    <w:rsid w:val="00000813"/>
    <w:rsid w:val="00014AE6"/>
    <w:rsid w:val="00015135"/>
    <w:rsid w:val="00023259"/>
    <w:rsid w:val="00031914"/>
    <w:rsid w:val="00044059"/>
    <w:rsid w:val="00044663"/>
    <w:rsid w:val="00046053"/>
    <w:rsid w:val="0005580A"/>
    <w:rsid w:val="00061534"/>
    <w:rsid w:val="00064ECE"/>
    <w:rsid w:val="00075D50"/>
    <w:rsid w:val="00082456"/>
    <w:rsid w:val="00083414"/>
    <w:rsid w:val="000838E8"/>
    <w:rsid w:val="00090F4F"/>
    <w:rsid w:val="0009711D"/>
    <w:rsid w:val="00097C64"/>
    <w:rsid w:val="00097F52"/>
    <w:rsid w:val="000A15AE"/>
    <w:rsid w:val="000A263D"/>
    <w:rsid w:val="000A6BE2"/>
    <w:rsid w:val="000B0208"/>
    <w:rsid w:val="000C2541"/>
    <w:rsid w:val="000D07A5"/>
    <w:rsid w:val="000D18BB"/>
    <w:rsid w:val="000E2897"/>
    <w:rsid w:val="000E4AC0"/>
    <w:rsid w:val="000E7763"/>
    <w:rsid w:val="000F24CA"/>
    <w:rsid w:val="000F32C4"/>
    <w:rsid w:val="00102999"/>
    <w:rsid w:val="00103908"/>
    <w:rsid w:val="00106B70"/>
    <w:rsid w:val="00107EFD"/>
    <w:rsid w:val="00117F31"/>
    <w:rsid w:val="00121483"/>
    <w:rsid w:val="00132331"/>
    <w:rsid w:val="00133F7B"/>
    <w:rsid w:val="00134E3A"/>
    <w:rsid w:val="00151A11"/>
    <w:rsid w:val="00161A97"/>
    <w:rsid w:val="00175198"/>
    <w:rsid w:val="00175973"/>
    <w:rsid w:val="001763C5"/>
    <w:rsid w:val="00180DF1"/>
    <w:rsid w:val="001819FA"/>
    <w:rsid w:val="00181D7E"/>
    <w:rsid w:val="00183E18"/>
    <w:rsid w:val="00192A9D"/>
    <w:rsid w:val="00197162"/>
    <w:rsid w:val="001A39F5"/>
    <w:rsid w:val="001A5B9C"/>
    <w:rsid w:val="001A5F4F"/>
    <w:rsid w:val="001C57FD"/>
    <w:rsid w:val="001D6100"/>
    <w:rsid w:val="001E01F5"/>
    <w:rsid w:val="001E4EEA"/>
    <w:rsid w:val="001E5A08"/>
    <w:rsid w:val="001F4285"/>
    <w:rsid w:val="001F4370"/>
    <w:rsid w:val="002022B3"/>
    <w:rsid w:val="00204DFD"/>
    <w:rsid w:val="00205519"/>
    <w:rsid w:val="0020717F"/>
    <w:rsid w:val="002209D3"/>
    <w:rsid w:val="00222047"/>
    <w:rsid w:val="00224F09"/>
    <w:rsid w:val="00235413"/>
    <w:rsid w:val="00236878"/>
    <w:rsid w:val="00240373"/>
    <w:rsid w:val="00253F66"/>
    <w:rsid w:val="00256A16"/>
    <w:rsid w:val="00264919"/>
    <w:rsid w:val="0027121B"/>
    <w:rsid w:val="002775BB"/>
    <w:rsid w:val="00283327"/>
    <w:rsid w:val="002930AB"/>
    <w:rsid w:val="002A10B8"/>
    <w:rsid w:val="002A2432"/>
    <w:rsid w:val="002A3542"/>
    <w:rsid w:val="002A7FED"/>
    <w:rsid w:val="002B3887"/>
    <w:rsid w:val="002C3CB9"/>
    <w:rsid w:val="002C4C0B"/>
    <w:rsid w:val="002D1ECB"/>
    <w:rsid w:val="002D3D35"/>
    <w:rsid w:val="00322FB6"/>
    <w:rsid w:val="00332E05"/>
    <w:rsid w:val="0033347F"/>
    <w:rsid w:val="00334B8D"/>
    <w:rsid w:val="00340BB7"/>
    <w:rsid w:val="003420C0"/>
    <w:rsid w:val="00346430"/>
    <w:rsid w:val="00365F71"/>
    <w:rsid w:val="003700EE"/>
    <w:rsid w:val="00374398"/>
    <w:rsid w:val="00375631"/>
    <w:rsid w:val="003773C8"/>
    <w:rsid w:val="003806A7"/>
    <w:rsid w:val="003958C0"/>
    <w:rsid w:val="0039773F"/>
    <w:rsid w:val="003A22DE"/>
    <w:rsid w:val="003A7CF7"/>
    <w:rsid w:val="003B4923"/>
    <w:rsid w:val="003D46C3"/>
    <w:rsid w:val="003D53CC"/>
    <w:rsid w:val="003D6F89"/>
    <w:rsid w:val="003E5D7C"/>
    <w:rsid w:val="003F5EB3"/>
    <w:rsid w:val="004019BD"/>
    <w:rsid w:val="00422B37"/>
    <w:rsid w:val="00423092"/>
    <w:rsid w:val="00423179"/>
    <w:rsid w:val="004239D1"/>
    <w:rsid w:val="00424090"/>
    <w:rsid w:val="00432E22"/>
    <w:rsid w:val="00442D04"/>
    <w:rsid w:val="00466A7E"/>
    <w:rsid w:val="00467B7D"/>
    <w:rsid w:val="00470D2B"/>
    <w:rsid w:val="00485067"/>
    <w:rsid w:val="00497E12"/>
    <w:rsid w:val="004A793E"/>
    <w:rsid w:val="004B18B5"/>
    <w:rsid w:val="004B206B"/>
    <w:rsid w:val="004B3C4B"/>
    <w:rsid w:val="004B4FF0"/>
    <w:rsid w:val="004C56D2"/>
    <w:rsid w:val="004C6982"/>
    <w:rsid w:val="004D3D07"/>
    <w:rsid w:val="004D3DDC"/>
    <w:rsid w:val="004D57FB"/>
    <w:rsid w:val="004E2825"/>
    <w:rsid w:val="004E473F"/>
    <w:rsid w:val="004F7EF9"/>
    <w:rsid w:val="00500875"/>
    <w:rsid w:val="005020F6"/>
    <w:rsid w:val="00505C1B"/>
    <w:rsid w:val="005067EB"/>
    <w:rsid w:val="005127FF"/>
    <w:rsid w:val="005253DD"/>
    <w:rsid w:val="00534AB8"/>
    <w:rsid w:val="00547F57"/>
    <w:rsid w:val="005554FB"/>
    <w:rsid w:val="005571D0"/>
    <w:rsid w:val="00562C9F"/>
    <w:rsid w:val="005702EA"/>
    <w:rsid w:val="00583BD6"/>
    <w:rsid w:val="0059433F"/>
    <w:rsid w:val="005A0477"/>
    <w:rsid w:val="005A0D80"/>
    <w:rsid w:val="005A4376"/>
    <w:rsid w:val="005B64EC"/>
    <w:rsid w:val="005C24F4"/>
    <w:rsid w:val="005E133B"/>
    <w:rsid w:val="005F3505"/>
    <w:rsid w:val="005F6A05"/>
    <w:rsid w:val="00600C51"/>
    <w:rsid w:val="006052B8"/>
    <w:rsid w:val="006159D9"/>
    <w:rsid w:val="00615E31"/>
    <w:rsid w:val="006209CA"/>
    <w:rsid w:val="00622AB4"/>
    <w:rsid w:val="00624215"/>
    <w:rsid w:val="006444B3"/>
    <w:rsid w:val="00657EC2"/>
    <w:rsid w:val="00665BD5"/>
    <w:rsid w:val="0066793C"/>
    <w:rsid w:val="006708B9"/>
    <w:rsid w:val="00675CA8"/>
    <w:rsid w:val="0069296E"/>
    <w:rsid w:val="00693B16"/>
    <w:rsid w:val="00696D3B"/>
    <w:rsid w:val="006A5E35"/>
    <w:rsid w:val="006A6727"/>
    <w:rsid w:val="006B4B5F"/>
    <w:rsid w:val="006B7AAE"/>
    <w:rsid w:val="006C4D44"/>
    <w:rsid w:val="006D3139"/>
    <w:rsid w:val="006E7D67"/>
    <w:rsid w:val="007055D1"/>
    <w:rsid w:val="00707780"/>
    <w:rsid w:val="0071172B"/>
    <w:rsid w:val="00714B50"/>
    <w:rsid w:val="00717A51"/>
    <w:rsid w:val="00732C27"/>
    <w:rsid w:val="00744FFF"/>
    <w:rsid w:val="00753F86"/>
    <w:rsid w:val="00775CB4"/>
    <w:rsid w:val="00776931"/>
    <w:rsid w:val="00787711"/>
    <w:rsid w:val="00793F7F"/>
    <w:rsid w:val="0079484E"/>
    <w:rsid w:val="007965C5"/>
    <w:rsid w:val="007A0C5B"/>
    <w:rsid w:val="007A2538"/>
    <w:rsid w:val="007A6176"/>
    <w:rsid w:val="007B5020"/>
    <w:rsid w:val="007B6602"/>
    <w:rsid w:val="007B7541"/>
    <w:rsid w:val="007C410D"/>
    <w:rsid w:val="007C5CAC"/>
    <w:rsid w:val="007C7A76"/>
    <w:rsid w:val="007C7B95"/>
    <w:rsid w:val="007D1EC6"/>
    <w:rsid w:val="007D22C5"/>
    <w:rsid w:val="007D6B6D"/>
    <w:rsid w:val="007D7F8D"/>
    <w:rsid w:val="007E085D"/>
    <w:rsid w:val="007E0955"/>
    <w:rsid w:val="007E3637"/>
    <w:rsid w:val="007E46B3"/>
    <w:rsid w:val="007E4F34"/>
    <w:rsid w:val="007F14C4"/>
    <w:rsid w:val="007F1BF4"/>
    <w:rsid w:val="007F6333"/>
    <w:rsid w:val="00807E17"/>
    <w:rsid w:val="00822615"/>
    <w:rsid w:val="008231E2"/>
    <w:rsid w:val="008235B6"/>
    <w:rsid w:val="00833BA1"/>
    <w:rsid w:val="00837C00"/>
    <w:rsid w:val="008445E3"/>
    <w:rsid w:val="00845FF6"/>
    <w:rsid w:val="00867E7E"/>
    <w:rsid w:val="0089229C"/>
    <w:rsid w:val="008A3EC2"/>
    <w:rsid w:val="008A704C"/>
    <w:rsid w:val="008B408F"/>
    <w:rsid w:val="008C0681"/>
    <w:rsid w:val="008C21F8"/>
    <w:rsid w:val="008C3E66"/>
    <w:rsid w:val="008C4096"/>
    <w:rsid w:val="008D4BBF"/>
    <w:rsid w:val="008E0C16"/>
    <w:rsid w:val="008F60D2"/>
    <w:rsid w:val="008F7FB3"/>
    <w:rsid w:val="009018A0"/>
    <w:rsid w:val="0090329A"/>
    <w:rsid w:val="00914BD8"/>
    <w:rsid w:val="009171D2"/>
    <w:rsid w:val="00922EBF"/>
    <w:rsid w:val="00924824"/>
    <w:rsid w:val="0093340B"/>
    <w:rsid w:val="00941137"/>
    <w:rsid w:val="00943AF7"/>
    <w:rsid w:val="00947A56"/>
    <w:rsid w:val="00950006"/>
    <w:rsid w:val="0095474F"/>
    <w:rsid w:val="00960E5B"/>
    <w:rsid w:val="00964802"/>
    <w:rsid w:val="009651C1"/>
    <w:rsid w:val="00966BF5"/>
    <w:rsid w:val="00967D0C"/>
    <w:rsid w:val="009826AD"/>
    <w:rsid w:val="00990A8B"/>
    <w:rsid w:val="009A3225"/>
    <w:rsid w:val="009C3EFE"/>
    <w:rsid w:val="009D300E"/>
    <w:rsid w:val="009D323C"/>
    <w:rsid w:val="009D73F2"/>
    <w:rsid w:val="009E36FD"/>
    <w:rsid w:val="009F3E1A"/>
    <w:rsid w:val="00A113C7"/>
    <w:rsid w:val="00A11C1D"/>
    <w:rsid w:val="00A13459"/>
    <w:rsid w:val="00A13F47"/>
    <w:rsid w:val="00A14C29"/>
    <w:rsid w:val="00A21C85"/>
    <w:rsid w:val="00A25A29"/>
    <w:rsid w:val="00A35802"/>
    <w:rsid w:val="00A428D3"/>
    <w:rsid w:val="00A5586B"/>
    <w:rsid w:val="00A634ED"/>
    <w:rsid w:val="00A70FB8"/>
    <w:rsid w:val="00A7257D"/>
    <w:rsid w:val="00A73F92"/>
    <w:rsid w:val="00A8027A"/>
    <w:rsid w:val="00A80D6D"/>
    <w:rsid w:val="00A9177B"/>
    <w:rsid w:val="00A925C6"/>
    <w:rsid w:val="00AA230C"/>
    <w:rsid w:val="00AA5A3F"/>
    <w:rsid w:val="00AA6D41"/>
    <w:rsid w:val="00AB64BE"/>
    <w:rsid w:val="00AB7C95"/>
    <w:rsid w:val="00AC0A7C"/>
    <w:rsid w:val="00AC111C"/>
    <w:rsid w:val="00AC19DB"/>
    <w:rsid w:val="00AD12B2"/>
    <w:rsid w:val="00AD36C9"/>
    <w:rsid w:val="00AD484C"/>
    <w:rsid w:val="00AD4968"/>
    <w:rsid w:val="00AD73C1"/>
    <w:rsid w:val="00AD7D59"/>
    <w:rsid w:val="00AE2A4E"/>
    <w:rsid w:val="00AE39AF"/>
    <w:rsid w:val="00AF0942"/>
    <w:rsid w:val="00AF4655"/>
    <w:rsid w:val="00B00C3D"/>
    <w:rsid w:val="00B06CF8"/>
    <w:rsid w:val="00B07AFA"/>
    <w:rsid w:val="00B123A5"/>
    <w:rsid w:val="00B20198"/>
    <w:rsid w:val="00B20C71"/>
    <w:rsid w:val="00B50AEE"/>
    <w:rsid w:val="00B518FF"/>
    <w:rsid w:val="00B54D85"/>
    <w:rsid w:val="00B554E7"/>
    <w:rsid w:val="00B64632"/>
    <w:rsid w:val="00B659B6"/>
    <w:rsid w:val="00B67AF5"/>
    <w:rsid w:val="00B72391"/>
    <w:rsid w:val="00B83BDA"/>
    <w:rsid w:val="00BC18B6"/>
    <w:rsid w:val="00BC4B68"/>
    <w:rsid w:val="00BE461B"/>
    <w:rsid w:val="00BF7E67"/>
    <w:rsid w:val="00C0226E"/>
    <w:rsid w:val="00C10D85"/>
    <w:rsid w:val="00C13F0B"/>
    <w:rsid w:val="00C224F2"/>
    <w:rsid w:val="00C41914"/>
    <w:rsid w:val="00C57D79"/>
    <w:rsid w:val="00C63111"/>
    <w:rsid w:val="00C725F8"/>
    <w:rsid w:val="00C726D6"/>
    <w:rsid w:val="00C77726"/>
    <w:rsid w:val="00C813C8"/>
    <w:rsid w:val="00C81F36"/>
    <w:rsid w:val="00C92D9F"/>
    <w:rsid w:val="00C958DD"/>
    <w:rsid w:val="00C95CCE"/>
    <w:rsid w:val="00C96A4A"/>
    <w:rsid w:val="00CA10D8"/>
    <w:rsid w:val="00CA154C"/>
    <w:rsid w:val="00CA29BF"/>
    <w:rsid w:val="00CA6603"/>
    <w:rsid w:val="00CB499C"/>
    <w:rsid w:val="00CB4F40"/>
    <w:rsid w:val="00CE5EDA"/>
    <w:rsid w:val="00D0097D"/>
    <w:rsid w:val="00D0453B"/>
    <w:rsid w:val="00D067DB"/>
    <w:rsid w:val="00D07C6B"/>
    <w:rsid w:val="00D25C7B"/>
    <w:rsid w:val="00D273F8"/>
    <w:rsid w:val="00D32B9E"/>
    <w:rsid w:val="00D35207"/>
    <w:rsid w:val="00D37E8B"/>
    <w:rsid w:val="00D518C8"/>
    <w:rsid w:val="00D606E7"/>
    <w:rsid w:val="00D62029"/>
    <w:rsid w:val="00D66045"/>
    <w:rsid w:val="00D72CCB"/>
    <w:rsid w:val="00D74338"/>
    <w:rsid w:val="00D743E6"/>
    <w:rsid w:val="00D83645"/>
    <w:rsid w:val="00D9081B"/>
    <w:rsid w:val="00D913E4"/>
    <w:rsid w:val="00D91F5B"/>
    <w:rsid w:val="00DA3466"/>
    <w:rsid w:val="00DA54A5"/>
    <w:rsid w:val="00DB0A04"/>
    <w:rsid w:val="00DB7ABE"/>
    <w:rsid w:val="00DE30F6"/>
    <w:rsid w:val="00DE4C6E"/>
    <w:rsid w:val="00E00455"/>
    <w:rsid w:val="00E03948"/>
    <w:rsid w:val="00E03AD0"/>
    <w:rsid w:val="00E04AEA"/>
    <w:rsid w:val="00E04BD6"/>
    <w:rsid w:val="00E6469A"/>
    <w:rsid w:val="00E67A6F"/>
    <w:rsid w:val="00E7325C"/>
    <w:rsid w:val="00E77E59"/>
    <w:rsid w:val="00E8013E"/>
    <w:rsid w:val="00E81498"/>
    <w:rsid w:val="00E93427"/>
    <w:rsid w:val="00E96ABB"/>
    <w:rsid w:val="00EA421E"/>
    <w:rsid w:val="00EA52D9"/>
    <w:rsid w:val="00EA53F4"/>
    <w:rsid w:val="00EA5957"/>
    <w:rsid w:val="00EB351A"/>
    <w:rsid w:val="00EE4FEE"/>
    <w:rsid w:val="00EE7C30"/>
    <w:rsid w:val="00F15F3D"/>
    <w:rsid w:val="00F20A46"/>
    <w:rsid w:val="00F31366"/>
    <w:rsid w:val="00F53A02"/>
    <w:rsid w:val="00F57D24"/>
    <w:rsid w:val="00F67A8B"/>
    <w:rsid w:val="00F71426"/>
    <w:rsid w:val="00F86610"/>
    <w:rsid w:val="00F913A1"/>
    <w:rsid w:val="00FA4255"/>
    <w:rsid w:val="00FA4C33"/>
    <w:rsid w:val="00FA4D8D"/>
    <w:rsid w:val="00FB5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7C26FD"/>
  <w15:docId w15:val="{E102A7E5-A3FD-4B09-A8F5-1E8A2A513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CA" w:eastAsia="fr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45DE"/>
    <w:rPr>
      <w:lang w:eastAsia="en-CA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unhideWhenUsed/>
    <w:rsid w:val="00C545DE"/>
    <w:rPr>
      <w:color w:val="0563C1" w:themeColor="hyperlink"/>
      <w:u w:val="single"/>
    </w:rPr>
  </w:style>
  <w:style w:type="character" w:customStyle="1" w:styleId="cf01">
    <w:name w:val="cf01"/>
    <w:basedOn w:val="DefaultParagraphFont"/>
    <w:rsid w:val="00C545DE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C545D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718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24B5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24B5B"/>
    <w:rPr>
      <w:rFonts w:ascii="Consolas" w:eastAsia="Calibri" w:hAnsi="Consolas" w:cs="Calibri"/>
      <w:sz w:val="20"/>
      <w:szCs w:val="20"/>
      <w:lang w:eastAsia="en-CA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B0A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0A04"/>
    <w:rPr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DB0A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0A04"/>
    <w:rPr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01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01F5"/>
    <w:rPr>
      <w:b/>
      <w:bCs/>
      <w:sz w:val="20"/>
      <w:szCs w:val="20"/>
      <w:lang w:eastAsia="en-CA"/>
    </w:rPr>
  </w:style>
  <w:style w:type="paragraph" w:styleId="Revision">
    <w:name w:val="Revision"/>
    <w:hidden/>
    <w:uiPriority w:val="99"/>
    <w:semiHidden/>
    <w:rsid w:val="00A113C7"/>
    <w:pPr>
      <w:spacing w:after="0" w:line="240" w:lineRule="auto"/>
    </w:pPr>
    <w:rPr>
      <w:lang w:eastAsia="en-CA"/>
    </w:rPr>
  </w:style>
  <w:style w:type="character" w:styleId="LineNumber">
    <w:name w:val="line number"/>
    <w:basedOn w:val="DefaultParagraphFont"/>
    <w:uiPriority w:val="99"/>
    <w:semiHidden/>
    <w:unhideWhenUsed/>
    <w:rsid w:val="00624215"/>
  </w:style>
  <w:style w:type="character" w:customStyle="1" w:styleId="Heading2Char">
    <w:name w:val="Heading 2 Char"/>
    <w:basedOn w:val="DefaultParagraphFont"/>
    <w:link w:val="Heading2"/>
    <w:uiPriority w:val="9"/>
    <w:rsid w:val="00837C00"/>
    <w:rPr>
      <w:b/>
      <w:sz w:val="36"/>
      <w:szCs w:val="36"/>
      <w:lang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837C00"/>
    <w:rPr>
      <w:b/>
      <w:sz w:val="28"/>
      <w:szCs w:val="28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66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3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1.jpeg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+MabaZJS/MCO2ukHnaZ7QxcJYCA==">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99A86450-293B-41FC-86BE-5DE33F30BF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83</Words>
  <Characters>3208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Bringloe</dc:creator>
  <cp:keywords/>
  <dc:description/>
  <cp:lastModifiedBy>Bringloe, Trevor</cp:lastModifiedBy>
  <cp:revision>3</cp:revision>
  <dcterms:created xsi:type="dcterms:W3CDTF">2023-06-07T00:10:00Z</dcterms:created>
  <dcterms:modified xsi:type="dcterms:W3CDTF">2023-06-07T00:10:00Z</dcterms:modified>
</cp:coreProperties>
</file>